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d"/>
        <w:tblW w:w="5000" w:type="pct"/>
        <w:tblLayout w:type="fixed"/>
        <w:tblLook w:val="04A0" w:firstRow="1" w:lastRow="0" w:firstColumn="1" w:lastColumn="0" w:noHBand="0" w:noVBand="1"/>
      </w:tblPr>
      <w:tblGrid>
        <w:gridCol w:w="1553"/>
        <w:gridCol w:w="1553"/>
        <w:gridCol w:w="1552"/>
        <w:gridCol w:w="1552"/>
        <w:gridCol w:w="1552"/>
        <w:gridCol w:w="1549"/>
        <w:gridCol w:w="1549"/>
        <w:gridCol w:w="1549"/>
        <w:gridCol w:w="1549"/>
      </w:tblGrid>
      <w:tr w:rsidR="00D46AF6" w:rsidRPr="00D25602" w14:paraId="0FE2B1F3" w14:textId="77777777" w:rsidTr="00B508EA">
        <w:trPr>
          <w:trHeight w:val="817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E7D4FD" w14:textId="77777777" w:rsidR="00D46AF6" w:rsidRPr="002F2BC5" w:rsidRDefault="00D46AF6" w:rsidP="00992364">
            <w:pPr>
              <w:widowControl w:val="0"/>
              <w:spacing w:before="120" w:after="120"/>
              <w:rPr>
                <w:rFonts w:ascii="宋体" w:hAnsi="宋体" w:cs="Arial"/>
                <w:kern w:val="0"/>
                <w:sz w:val="18"/>
                <w:szCs w:val="18"/>
              </w:rPr>
            </w:pPr>
            <w:r w:rsidRPr="002F2BC5">
              <w:rPr>
                <w:sz w:val="18"/>
                <w:szCs w:val="18"/>
              </w:rPr>
              <w:t xml:space="preserve">Table </w:t>
            </w:r>
            <w:r>
              <w:rPr>
                <w:sz w:val="18"/>
                <w:szCs w:val="18"/>
              </w:rPr>
              <w:t>S1A</w:t>
            </w:r>
            <w:r w:rsidRPr="002F2BC5">
              <w:rPr>
                <w:sz w:val="18"/>
                <w:szCs w:val="18"/>
              </w:rPr>
              <w:t>. Network meta-analysis of clinical remission rate during induction</w:t>
            </w:r>
          </w:p>
        </w:tc>
      </w:tr>
      <w:tr w:rsidR="00D46AF6" w:rsidRPr="00AC5AE2" w14:paraId="6EE44BCC" w14:textId="77777777" w:rsidTr="00B508EA">
        <w:trPr>
          <w:trHeight w:val="817"/>
        </w:trPr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680F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C471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F759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D212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1D3FB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E1D0C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D3F88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2D02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6F14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7541791B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CC2ED" w14:textId="77777777" w:rsidR="00D46AF6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2.70</w:t>
            </w:r>
          </w:p>
          <w:p w14:paraId="010ED4A5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(1.54,4.7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698D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dalimum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151F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35DF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6196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48C77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63F6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86B8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1D14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1A7B4B25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FEFED" w14:textId="77777777" w:rsidR="00D46AF6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2.01</w:t>
            </w:r>
          </w:p>
          <w:p w14:paraId="23343F53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(1.12,3.6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201B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74 (0.55,1.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7430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Vedolizum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411C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A9AF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8899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3052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925C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7B5C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774D2ED6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924D" w14:textId="77777777" w:rsidR="00D46AF6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1.44</w:t>
            </w:r>
          </w:p>
          <w:p w14:paraId="6F3F4EDD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(0.70,2.9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6BA5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53 (0.27,1.0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806C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72 (0.36,1.4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A5CCC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stekinum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9C01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BE6A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A499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7558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A328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52142B5C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CADD" w14:textId="77777777" w:rsidR="00D46AF6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1.47</w:t>
            </w:r>
          </w:p>
          <w:p w14:paraId="24157BB2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(0.70,3.1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7155B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55 (0.27,1.0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3F04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73 (0.36,1.4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5910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1.02 (0.45,2.3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EA823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Golimuma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FAB8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31A91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0F94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597F9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0BECD656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44A8" w14:textId="77777777" w:rsidR="00D46AF6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1.46</w:t>
            </w:r>
          </w:p>
          <w:p w14:paraId="52E6D1DF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(0.71,3.0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4721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54 (0.28,1.0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A523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73 (0.37,1.4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B1C24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1.02 (0.45,2.2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3E2F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99 (0.43,2.2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7840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Tofacitini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1920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AD6E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0F67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5D95F536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54B8" w14:textId="77777777" w:rsidR="00D46AF6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50</w:t>
            </w:r>
          </w:p>
          <w:p w14:paraId="20A9E885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(0.24,1.0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E958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0.18 (0.10,0.3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A331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0.25 (0.13,0.4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680EA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0.35 (0.16,0.7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C836D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0.34 (0.15,0.7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AE16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0.34 (0.15,0.7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5263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padacitini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9C58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C9E3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1CA2CE7C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FA19" w14:textId="77777777" w:rsidR="00D46AF6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1.33</w:t>
            </w:r>
          </w:p>
          <w:p w14:paraId="0A4376FD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(0.63,2.8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87C95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49 (0.25,1.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5491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66 (0.32,1.3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22DA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93 (0.40,2.1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FFC7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91 (0.39,2.1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556E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AC5AE2">
              <w:rPr>
                <w:kern w:val="0"/>
                <w:sz w:val="21"/>
              </w:rPr>
              <w:t>0.91 (0.39,2.1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1228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2.68 (1.17,6.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8762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Ozanimo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B3E9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</w:p>
        </w:tc>
      </w:tr>
      <w:tr w:rsidR="00D46AF6" w:rsidRPr="00AC5AE2" w14:paraId="723B64F6" w14:textId="77777777" w:rsidTr="00B508EA">
        <w:trPr>
          <w:trHeight w:val="817"/>
        </w:trPr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D8208C" w14:textId="77777777" w:rsidR="00D46AF6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4.70</w:t>
            </w:r>
          </w:p>
          <w:p w14:paraId="7A6568DB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(3.02,7.3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749D23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1.74 (1.24,2.4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BCF9B1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2.34 (1.61,3.4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C3DB10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3.27 (1.84,5.8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B7AD88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3.20 (1.75,5.82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892780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3.21 (1.81,5.69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BD4552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9.43 (5.38,16.54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19433D" w14:textId="77777777" w:rsidR="00D46AF6" w:rsidRPr="00AC5AE2" w:rsidRDefault="00D46AF6" w:rsidP="00992364">
            <w:pPr>
              <w:jc w:val="center"/>
              <w:rPr>
                <w:b/>
                <w:bCs/>
                <w:kern w:val="0"/>
                <w:sz w:val="21"/>
              </w:rPr>
            </w:pPr>
            <w:r w:rsidRPr="00AC5AE2">
              <w:rPr>
                <w:b/>
                <w:bCs/>
                <w:kern w:val="0"/>
                <w:sz w:val="21"/>
              </w:rPr>
              <w:t>3.52 (1.91,6.50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8355CF1" w14:textId="77777777" w:rsidR="00D46AF6" w:rsidRPr="00AC5AE2" w:rsidRDefault="00D46AF6" w:rsidP="00992364">
            <w:pPr>
              <w:jc w:val="center"/>
              <w:rPr>
                <w:kern w:val="0"/>
                <w:sz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Placebo</w:t>
            </w:r>
          </w:p>
        </w:tc>
      </w:tr>
    </w:tbl>
    <w:tbl>
      <w:tblPr>
        <w:tblW w:w="4744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417"/>
        <w:gridCol w:w="1417"/>
        <w:gridCol w:w="1420"/>
        <w:gridCol w:w="1417"/>
        <w:gridCol w:w="1274"/>
        <w:gridCol w:w="1277"/>
        <w:gridCol w:w="1417"/>
        <w:gridCol w:w="1560"/>
        <w:gridCol w:w="911"/>
      </w:tblGrid>
      <w:tr w:rsidR="00D46AF6" w:rsidRPr="00D25602" w14:paraId="35FB235D" w14:textId="77777777" w:rsidTr="00992364">
        <w:trPr>
          <w:trHeight w:val="746"/>
        </w:trPr>
        <w:tc>
          <w:tcPr>
            <w:tcW w:w="5000" w:type="pct"/>
            <w:gridSpan w:val="10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CE64BB" w14:textId="77777777" w:rsidR="00D46AF6" w:rsidRPr="002F2BC5" w:rsidRDefault="00D46AF6" w:rsidP="00992364">
            <w:pPr>
              <w:widowControl w:val="0"/>
              <w:spacing w:before="120" w:after="120" w:line="240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F2BC5">
              <w:rPr>
                <w:sz w:val="18"/>
                <w:szCs w:val="18"/>
              </w:rPr>
              <w:lastRenderedPageBreak/>
              <w:t xml:space="preserve">Table </w:t>
            </w:r>
            <w:r>
              <w:rPr>
                <w:sz w:val="18"/>
                <w:szCs w:val="18"/>
              </w:rPr>
              <w:t>S1B</w:t>
            </w:r>
            <w:r w:rsidRPr="002F2BC5">
              <w:rPr>
                <w:sz w:val="18"/>
                <w:szCs w:val="18"/>
              </w:rPr>
              <w:t>. Network meta-analysis of endoscopic improvement rate during induction</w:t>
            </w:r>
          </w:p>
        </w:tc>
      </w:tr>
      <w:tr w:rsidR="00D46AF6" w:rsidRPr="00D25602" w14:paraId="648B6C48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E8880E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5C6CB47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6715236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46BBF48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495E295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5223528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C5E473A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7DF541D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AAA06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35D91871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241A5A00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3C6001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74 (0.39,1.39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DFD53F4" w14:textId="77777777" w:rsidR="00D46AF6" w:rsidRPr="003E1D15" w:rsidRDefault="00D46AF6" w:rsidP="00992364">
            <w:pPr>
              <w:jc w:val="center"/>
              <w:rPr>
                <w:color w:val="ED7D31" w:themeColor="accent2"/>
                <w:kern w:val="0"/>
                <w:sz w:val="21"/>
                <w:szCs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/</w:t>
            </w:r>
          </w:p>
          <w:p w14:paraId="2A8AB84B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ZA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6CCEA71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4AB8A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39BDDED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D9DAA7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4A130C8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6D9403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78297B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8021CD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73F65AAB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1FB7450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2.31 (1.49,3.57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6A9F163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3.13 (1.45,6.74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09E3205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dalimumab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FF18F21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10CD05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3A249E3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3F97BF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51539E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A5BFD5B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613782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189901A8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D0149C8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1.96 (1.19,3.22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5785AA4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2.66 (1.19,5.94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53A2F61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85 (0.55,1.32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438620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Vedolizumab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2145199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708B2BE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61F33A7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60D4A23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E1EA99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73F1A6CD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53A675E5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0E1552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1.48 (0.87,2.51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F8DCD09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2.00 (0.88,4.57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DFF8765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64 (0.40,1.0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F9FF36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75 (0.44,1.29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7C0AC7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stekinumab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5A3F4D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DF5BA9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70534A9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DC21B92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AA8AAA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779F7142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405ADC1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1.87 (1.13,3.10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8E79D9A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2.53 (1.13,5.69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8960AA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81 (0.51,1.27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F230C6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95 (0.57,1.59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EA052B7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1.26 (0.73,2.18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7921B43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Golimumab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B2C9895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8E64B4B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5E35AC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E1F738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0F26EB6D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AC8D6C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1.27 (0.75,2.16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5E570FB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1.72 (0.75,3.93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E2C265A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55 (0.34,0.8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C8040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65 (0.38,1.11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A4EE591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86 (0.49,1.52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FC9DCE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68 (0.40,1.17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E2C0247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Tofacitinib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960238D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40B62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5599FA5F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6EE3BC5D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3227110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41 (0.24,0.72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3B58630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56 (0.24,1.30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8DCEDAC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18 (0.11,0.30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E96B44D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21 (0.12,0.37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68FDF7D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28 (0.15,0.51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87D9F5D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22 (0.13,0.39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657B4A3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33 (0.18,0.59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DB9A2B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padacitinib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5A4F81D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4CF4701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6092690C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1BE352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1.19 (0.67,2.14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690A9659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1.62 (0.68,3.82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636CB78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0.52 (0.30,0.8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288D18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61 (0.34,1.10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21B984AC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81 (0.44,1.50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652381BD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64 (0.35,1.16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E3525E6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D25602">
              <w:rPr>
                <w:kern w:val="0"/>
              </w:rPr>
              <w:t>0.94 (0.51,1.74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77FBB427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2.88 (1.52,5.46)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E3B46F0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Ozanimod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131D27F4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D25602" w14:paraId="77F75CDA" w14:textId="77777777" w:rsidTr="00992364">
        <w:trPr>
          <w:trHeight w:val="746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6BD4CE0B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3.42 (2.42,4.83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5DF17049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4.63 (2.25,9.53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126D76C4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1.48 (1.14,1.9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C71F34E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1.74 (1.22,2.49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0A8FB05C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2.31 (1.55,3.46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456D75AA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1.83 (1.27,2.64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347D619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2.69 (1.80,4.01)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14:paraId="45ED40AB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8.25 (5.33,12.77)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D6B3D1" w14:textId="77777777" w:rsidR="00D46AF6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 xml:space="preserve">2.87 </w:t>
            </w:r>
          </w:p>
          <w:p w14:paraId="7CBD2EA4" w14:textId="77777777" w:rsidR="00D46AF6" w:rsidRPr="00D25602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D25602">
              <w:rPr>
                <w:b/>
                <w:bCs/>
                <w:kern w:val="0"/>
              </w:rPr>
              <w:t>(1.79,4.57)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00B341FE" w14:textId="77777777" w:rsidR="00D46AF6" w:rsidRPr="00D25602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Placebo</w:t>
            </w:r>
          </w:p>
        </w:tc>
      </w:tr>
    </w:tbl>
    <w:tbl>
      <w:tblPr>
        <w:tblStyle w:val="ad"/>
        <w:tblW w:w="474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472"/>
        <w:gridCol w:w="1474"/>
        <w:gridCol w:w="1472"/>
        <w:gridCol w:w="1472"/>
        <w:gridCol w:w="1469"/>
        <w:gridCol w:w="7"/>
        <w:gridCol w:w="1466"/>
        <w:gridCol w:w="8"/>
        <w:gridCol w:w="1464"/>
        <w:gridCol w:w="8"/>
        <w:gridCol w:w="1152"/>
        <w:gridCol w:w="307"/>
      </w:tblGrid>
      <w:tr w:rsidR="00D46AF6" w:rsidRPr="00BC1F4B" w14:paraId="05E316C3" w14:textId="77777777" w:rsidTr="00992364">
        <w:trPr>
          <w:trHeight w:val="817"/>
        </w:trPr>
        <w:tc>
          <w:tcPr>
            <w:tcW w:w="4884" w:type="pct"/>
            <w:gridSpan w:val="1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EE219F3" w14:textId="77777777" w:rsidR="00D46AF6" w:rsidRPr="002F2BC5" w:rsidRDefault="00D46AF6" w:rsidP="00992364">
            <w:pPr>
              <w:widowControl w:val="0"/>
              <w:spacing w:before="120" w:after="120"/>
              <w:rPr>
                <w:sz w:val="18"/>
                <w:szCs w:val="18"/>
              </w:rPr>
            </w:pPr>
            <w:r w:rsidRPr="002F2BC5">
              <w:rPr>
                <w:sz w:val="18"/>
                <w:szCs w:val="18"/>
              </w:rPr>
              <w:lastRenderedPageBreak/>
              <w:t xml:space="preserve">Table </w:t>
            </w:r>
            <w:r>
              <w:rPr>
                <w:sz w:val="18"/>
                <w:szCs w:val="18"/>
              </w:rPr>
              <w:t>S1C</w:t>
            </w:r>
            <w:r w:rsidRPr="002F2BC5">
              <w:rPr>
                <w:sz w:val="18"/>
                <w:szCs w:val="18"/>
              </w:rPr>
              <w:t>. Network meta-analysis of clinical remission rate during maintenance</w:t>
            </w:r>
          </w:p>
        </w:tc>
        <w:tc>
          <w:tcPr>
            <w:tcW w:w="11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30A86D3" w14:textId="77777777" w:rsidR="00D46AF6" w:rsidRPr="00BC1F4B" w:rsidRDefault="00D46AF6" w:rsidP="00992364">
            <w:pPr>
              <w:jc w:val="center"/>
            </w:pPr>
          </w:p>
        </w:tc>
      </w:tr>
      <w:tr w:rsidR="00D46AF6" w:rsidRPr="003E1D15" w14:paraId="74185826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73ECDC9A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</w:t>
            </w:r>
          </w:p>
        </w:tc>
        <w:tc>
          <w:tcPr>
            <w:tcW w:w="556" w:type="pct"/>
            <w:noWrap/>
            <w:vAlign w:val="center"/>
            <w:hideMark/>
          </w:tcPr>
          <w:p w14:paraId="60D7EEC3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noWrap/>
            <w:vAlign w:val="center"/>
            <w:hideMark/>
          </w:tcPr>
          <w:p w14:paraId="56EFA18E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4215A1F2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52F2A731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noWrap/>
            <w:vAlign w:val="center"/>
            <w:hideMark/>
          </w:tcPr>
          <w:p w14:paraId="4204DA51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4F383542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3A600B08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1193F485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0B2F1535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64FA8EBB" w14:textId="77777777" w:rsidR="00D46AF6" w:rsidRDefault="00D46AF6" w:rsidP="00992364">
            <w:pPr>
              <w:jc w:val="center"/>
            </w:pPr>
            <w:r w:rsidRPr="003E1D15">
              <w:t>1.13</w:t>
            </w:r>
          </w:p>
          <w:p w14:paraId="7B428F8B" w14:textId="77777777" w:rsidR="00D46AF6" w:rsidRPr="003E1D15" w:rsidRDefault="00D46AF6" w:rsidP="00992364">
            <w:pPr>
              <w:jc w:val="center"/>
            </w:pPr>
            <w:r w:rsidRPr="003E1D15">
              <w:t>(0.61,2.10)</w:t>
            </w:r>
          </w:p>
        </w:tc>
        <w:tc>
          <w:tcPr>
            <w:tcW w:w="556" w:type="pct"/>
            <w:noWrap/>
            <w:vAlign w:val="center"/>
            <w:hideMark/>
          </w:tcPr>
          <w:p w14:paraId="4389D21D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dalimumab</w:t>
            </w:r>
          </w:p>
        </w:tc>
        <w:tc>
          <w:tcPr>
            <w:tcW w:w="555" w:type="pct"/>
            <w:noWrap/>
            <w:vAlign w:val="center"/>
            <w:hideMark/>
          </w:tcPr>
          <w:p w14:paraId="194E7DE0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733FBDF5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6F675A0F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noWrap/>
            <w:vAlign w:val="center"/>
            <w:hideMark/>
          </w:tcPr>
          <w:p w14:paraId="6AF6ED9A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1E062C67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6DE21DD8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169FCAAD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584E317B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284D5B3C" w14:textId="77777777" w:rsidR="00D46AF6" w:rsidRDefault="00D46AF6" w:rsidP="00992364">
            <w:pPr>
              <w:jc w:val="center"/>
            </w:pPr>
            <w:r w:rsidRPr="003E1D15">
              <w:t>0.74</w:t>
            </w:r>
          </w:p>
          <w:p w14:paraId="3AB1E37D" w14:textId="77777777" w:rsidR="00D46AF6" w:rsidRPr="003E1D15" w:rsidRDefault="00D46AF6" w:rsidP="00992364">
            <w:pPr>
              <w:jc w:val="center"/>
            </w:pPr>
            <w:r w:rsidRPr="003E1D15">
              <w:t>(0.40,1.37)</w:t>
            </w:r>
          </w:p>
        </w:tc>
        <w:tc>
          <w:tcPr>
            <w:tcW w:w="556" w:type="pct"/>
            <w:noWrap/>
            <w:vAlign w:val="center"/>
            <w:hideMark/>
          </w:tcPr>
          <w:p w14:paraId="55711251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0.66</w:t>
            </w:r>
          </w:p>
          <w:p w14:paraId="6DD89A72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49,0.88)</w:t>
            </w:r>
          </w:p>
        </w:tc>
        <w:tc>
          <w:tcPr>
            <w:tcW w:w="555" w:type="pct"/>
            <w:noWrap/>
            <w:vAlign w:val="center"/>
            <w:hideMark/>
          </w:tcPr>
          <w:p w14:paraId="29A9EC45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Vedolizumab</w:t>
            </w:r>
          </w:p>
        </w:tc>
        <w:tc>
          <w:tcPr>
            <w:tcW w:w="556" w:type="pct"/>
            <w:noWrap/>
            <w:vAlign w:val="center"/>
            <w:hideMark/>
          </w:tcPr>
          <w:p w14:paraId="76D9D96C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1E76F395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noWrap/>
            <w:vAlign w:val="center"/>
            <w:hideMark/>
          </w:tcPr>
          <w:p w14:paraId="546B4B9B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33406728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48C227F2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5B835484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1A7B41B6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4ACD1A3E" w14:textId="77777777" w:rsidR="00D46AF6" w:rsidRDefault="00D46AF6" w:rsidP="00992364">
            <w:pPr>
              <w:jc w:val="center"/>
            </w:pPr>
            <w:r w:rsidRPr="003E1D15">
              <w:t>1.15</w:t>
            </w:r>
          </w:p>
          <w:p w14:paraId="39749F34" w14:textId="77777777" w:rsidR="00D46AF6" w:rsidRPr="003E1D15" w:rsidRDefault="00D46AF6" w:rsidP="00992364">
            <w:pPr>
              <w:jc w:val="center"/>
            </w:pPr>
            <w:r w:rsidRPr="003E1D15">
              <w:t>(0.58,2.29)</w:t>
            </w:r>
          </w:p>
        </w:tc>
        <w:tc>
          <w:tcPr>
            <w:tcW w:w="556" w:type="pct"/>
            <w:noWrap/>
            <w:vAlign w:val="center"/>
            <w:hideMark/>
          </w:tcPr>
          <w:p w14:paraId="4A0C7032" w14:textId="77777777" w:rsidR="00D46AF6" w:rsidRDefault="00D46AF6" w:rsidP="00992364">
            <w:pPr>
              <w:jc w:val="center"/>
            </w:pPr>
            <w:r w:rsidRPr="003E1D15">
              <w:t>1.02</w:t>
            </w:r>
          </w:p>
          <w:p w14:paraId="5A3913FE" w14:textId="77777777" w:rsidR="00D46AF6" w:rsidRPr="003E1D15" w:rsidRDefault="00D46AF6" w:rsidP="00992364">
            <w:pPr>
              <w:jc w:val="center"/>
            </w:pPr>
            <w:r w:rsidRPr="003E1D15">
              <w:t>(0.57,1.82)</w:t>
            </w:r>
          </w:p>
        </w:tc>
        <w:tc>
          <w:tcPr>
            <w:tcW w:w="555" w:type="pct"/>
            <w:noWrap/>
            <w:vAlign w:val="center"/>
            <w:hideMark/>
          </w:tcPr>
          <w:p w14:paraId="5AC0CB57" w14:textId="77777777" w:rsidR="00D46AF6" w:rsidRDefault="00D46AF6" w:rsidP="00992364">
            <w:pPr>
              <w:jc w:val="center"/>
            </w:pPr>
            <w:r w:rsidRPr="003E1D15">
              <w:t>1.56</w:t>
            </w:r>
          </w:p>
          <w:p w14:paraId="3145C12B" w14:textId="77777777" w:rsidR="00D46AF6" w:rsidRPr="003E1D15" w:rsidRDefault="00D46AF6" w:rsidP="00992364">
            <w:pPr>
              <w:jc w:val="center"/>
            </w:pPr>
            <w:r w:rsidRPr="003E1D15">
              <w:t>(0.88,2.76)</w:t>
            </w:r>
          </w:p>
        </w:tc>
        <w:tc>
          <w:tcPr>
            <w:tcW w:w="556" w:type="pct"/>
            <w:noWrap/>
            <w:vAlign w:val="center"/>
            <w:hideMark/>
          </w:tcPr>
          <w:p w14:paraId="5C104C10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stekinumab</w:t>
            </w:r>
          </w:p>
        </w:tc>
        <w:tc>
          <w:tcPr>
            <w:tcW w:w="556" w:type="pct"/>
            <w:noWrap/>
            <w:vAlign w:val="center"/>
            <w:hideMark/>
          </w:tcPr>
          <w:p w14:paraId="7842D98D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noWrap/>
            <w:vAlign w:val="center"/>
            <w:hideMark/>
          </w:tcPr>
          <w:p w14:paraId="37A0EAF6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3362B935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6D67F7EC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489F187D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733DDF6B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0594B5D8" w14:textId="77777777" w:rsidR="00D46AF6" w:rsidRDefault="00D46AF6" w:rsidP="00992364">
            <w:pPr>
              <w:jc w:val="center"/>
            </w:pPr>
            <w:r w:rsidRPr="003E1D15">
              <w:t>1.29</w:t>
            </w:r>
          </w:p>
          <w:p w14:paraId="3510C0F6" w14:textId="77777777" w:rsidR="00D46AF6" w:rsidRPr="003E1D15" w:rsidRDefault="00D46AF6" w:rsidP="00992364">
            <w:pPr>
              <w:jc w:val="center"/>
            </w:pPr>
            <w:r w:rsidRPr="003E1D15">
              <w:t>(0.61,2.75)</w:t>
            </w:r>
          </w:p>
        </w:tc>
        <w:tc>
          <w:tcPr>
            <w:tcW w:w="556" w:type="pct"/>
            <w:noWrap/>
            <w:vAlign w:val="center"/>
            <w:hideMark/>
          </w:tcPr>
          <w:p w14:paraId="5EC77E9F" w14:textId="77777777" w:rsidR="00D46AF6" w:rsidRDefault="00D46AF6" w:rsidP="00992364">
            <w:pPr>
              <w:jc w:val="center"/>
            </w:pPr>
            <w:r w:rsidRPr="003E1D15">
              <w:t>1.15</w:t>
            </w:r>
          </w:p>
          <w:p w14:paraId="26519120" w14:textId="77777777" w:rsidR="00D46AF6" w:rsidRPr="003E1D15" w:rsidRDefault="00D46AF6" w:rsidP="00992364">
            <w:pPr>
              <w:jc w:val="center"/>
            </w:pPr>
            <w:r w:rsidRPr="003E1D15">
              <w:t>(0.59,2.22)</w:t>
            </w:r>
          </w:p>
        </w:tc>
        <w:tc>
          <w:tcPr>
            <w:tcW w:w="555" w:type="pct"/>
            <w:noWrap/>
            <w:vAlign w:val="center"/>
            <w:hideMark/>
          </w:tcPr>
          <w:p w14:paraId="223939AA" w14:textId="77777777" w:rsidR="00D46AF6" w:rsidRDefault="00D46AF6" w:rsidP="00992364">
            <w:pPr>
              <w:jc w:val="center"/>
            </w:pPr>
            <w:r w:rsidRPr="003E1D15">
              <w:t>1.74</w:t>
            </w:r>
          </w:p>
          <w:p w14:paraId="0865FBB6" w14:textId="77777777" w:rsidR="00D46AF6" w:rsidRPr="003E1D15" w:rsidRDefault="00D46AF6" w:rsidP="00992364">
            <w:pPr>
              <w:jc w:val="center"/>
            </w:pPr>
            <w:r w:rsidRPr="003E1D15">
              <w:t>(0.90,3.36)</w:t>
            </w:r>
          </w:p>
        </w:tc>
        <w:tc>
          <w:tcPr>
            <w:tcW w:w="556" w:type="pct"/>
            <w:noWrap/>
            <w:vAlign w:val="center"/>
            <w:hideMark/>
          </w:tcPr>
          <w:p w14:paraId="4B763D7F" w14:textId="77777777" w:rsidR="00D46AF6" w:rsidRDefault="00D46AF6" w:rsidP="00992364">
            <w:pPr>
              <w:jc w:val="center"/>
            </w:pPr>
            <w:r w:rsidRPr="003E1D15">
              <w:t>1.12</w:t>
            </w:r>
          </w:p>
          <w:p w14:paraId="12221CD0" w14:textId="77777777" w:rsidR="00D46AF6" w:rsidRPr="003E1D15" w:rsidRDefault="00D46AF6" w:rsidP="00992364">
            <w:pPr>
              <w:jc w:val="center"/>
            </w:pPr>
            <w:r w:rsidRPr="003E1D15">
              <w:t>(0.54,2.30)</w:t>
            </w:r>
          </w:p>
        </w:tc>
        <w:tc>
          <w:tcPr>
            <w:tcW w:w="556" w:type="pct"/>
            <w:noWrap/>
            <w:vAlign w:val="center"/>
            <w:hideMark/>
          </w:tcPr>
          <w:p w14:paraId="41B80BB6" w14:textId="77777777" w:rsidR="00D46AF6" w:rsidRPr="003E1D15" w:rsidRDefault="00D46AF6" w:rsidP="00992364">
            <w:pPr>
              <w:jc w:val="center"/>
            </w:pPr>
            <w:r>
              <w:rPr>
                <w:color w:val="ED7D31" w:themeColor="accent2"/>
                <w:kern w:val="0"/>
                <w:sz w:val="21"/>
                <w:szCs w:val="21"/>
              </w:rPr>
              <w:t>Golimumab</w:t>
            </w:r>
          </w:p>
        </w:tc>
        <w:tc>
          <w:tcPr>
            <w:tcW w:w="555" w:type="pct"/>
            <w:noWrap/>
            <w:vAlign w:val="center"/>
            <w:hideMark/>
          </w:tcPr>
          <w:p w14:paraId="4CA62F24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1E6B52BE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165214A0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65EDEA2E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7630E539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27B0FD9D" w14:textId="77777777" w:rsidR="00D46AF6" w:rsidRDefault="00D46AF6" w:rsidP="00992364">
            <w:pPr>
              <w:jc w:val="center"/>
            </w:pPr>
            <w:r w:rsidRPr="003E1D15">
              <w:t>0.68</w:t>
            </w:r>
          </w:p>
          <w:p w14:paraId="4BFE3FAF" w14:textId="77777777" w:rsidR="00D46AF6" w:rsidRPr="003E1D15" w:rsidRDefault="00D46AF6" w:rsidP="00992364">
            <w:pPr>
              <w:jc w:val="center"/>
            </w:pPr>
            <w:r w:rsidRPr="003E1D15">
              <w:t>(0.32,1.42)</w:t>
            </w:r>
          </w:p>
        </w:tc>
        <w:tc>
          <w:tcPr>
            <w:tcW w:w="556" w:type="pct"/>
            <w:noWrap/>
            <w:vAlign w:val="center"/>
            <w:hideMark/>
          </w:tcPr>
          <w:p w14:paraId="73DDF9A2" w14:textId="77777777" w:rsidR="00D46AF6" w:rsidRDefault="00D46AF6" w:rsidP="00992364">
            <w:pPr>
              <w:jc w:val="center"/>
            </w:pPr>
            <w:r w:rsidRPr="003E1D15">
              <w:t>0.60</w:t>
            </w:r>
          </w:p>
          <w:p w14:paraId="25BEAC9F" w14:textId="77777777" w:rsidR="00D46AF6" w:rsidRPr="003E1D15" w:rsidRDefault="00D46AF6" w:rsidP="00992364">
            <w:pPr>
              <w:jc w:val="center"/>
            </w:pPr>
            <w:r w:rsidRPr="003E1D15">
              <w:t>(0.32,1.14)</w:t>
            </w:r>
          </w:p>
        </w:tc>
        <w:tc>
          <w:tcPr>
            <w:tcW w:w="555" w:type="pct"/>
            <w:noWrap/>
            <w:vAlign w:val="center"/>
            <w:hideMark/>
          </w:tcPr>
          <w:p w14:paraId="1EF1117A" w14:textId="77777777" w:rsidR="00D46AF6" w:rsidRDefault="00D46AF6" w:rsidP="00992364">
            <w:pPr>
              <w:jc w:val="center"/>
            </w:pPr>
            <w:r w:rsidRPr="003E1D15">
              <w:t>0.92</w:t>
            </w:r>
          </w:p>
          <w:p w14:paraId="21383443" w14:textId="77777777" w:rsidR="00D46AF6" w:rsidRPr="003E1D15" w:rsidRDefault="00D46AF6" w:rsidP="00992364">
            <w:pPr>
              <w:jc w:val="center"/>
            </w:pPr>
            <w:r w:rsidRPr="003E1D15">
              <w:t>(0.49,1.73)</w:t>
            </w:r>
          </w:p>
        </w:tc>
        <w:tc>
          <w:tcPr>
            <w:tcW w:w="556" w:type="pct"/>
            <w:noWrap/>
            <w:vAlign w:val="center"/>
            <w:hideMark/>
          </w:tcPr>
          <w:p w14:paraId="0439B800" w14:textId="77777777" w:rsidR="00D46AF6" w:rsidRDefault="00D46AF6" w:rsidP="00992364">
            <w:pPr>
              <w:jc w:val="center"/>
            </w:pPr>
            <w:r w:rsidRPr="003E1D15">
              <w:t>0.59</w:t>
            </w:r>
          </w:p>
          <w:p w14:paraId="35547A51" w14:textId="77777777" w:rsidR="00D46AF6" w:rsidRPr="003E1D15" w:rsidRDefault="00D46AF6" w:rsidP="00992364">
            <w:pPr>
              <w:jc w:val="center"/>
            </w:pPr>
            <w:r w:rsidRPr="003E1D15">
              <w:t>(0.29,1.19)</w:t>
            </w:r>
          </w:p>
        </w:tc>
        <w:tc>
          <w:tcPr>
            <w:tcW w:w="556" w:type="pct"/>
            <w:noWrap/>
            <w:vAlign w:val="center"/>
            <w:hideMark/>
          </w:tcPr>
          <w:p w14:paraId="04E5569D" w14:textId="77777777" w:rsidR="00D46AF6" w:rsidRDefault="00D46AF6" w:rsidP="00992364">
            <w:pPr>
              <w:jc w:val="center"/>
            </w:pPr>
            <w:r w:rsidRPr="003E1D15">
              <w:t>0.53</w:t>
            </w:r>
          </w:p>
          <w:p w14:paraId="6D3868B3" w14:textId="77777777" w:rsidR="00D46AF6" w:rsidRPr="003E1D15" w:rsidRDefault="00D46AF6" w:rsidP="00992364">
            <w:pPr>
              <w:jc w:val="center"/>
            </w:pPr>
            <w:r w:rsidRPr="003E1D15">
              <w:t>(0.24,1.14)</w:t>
            </w:r>
          </w:p>
        </w:tc>
        <w:tc>
          <w:tcPr>
            <w:tcW w:w="555" w:type="pct"/>
            <w:noWrap/>
            <w:vAlign w:val="center"/>
            <w:hideMark/>
          </w:tcPr>
          <w:p w14:paraId="2815868D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Tofacitinib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5CD79BDF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5683B33F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15804DAF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40D1B15F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4CD6B3D1" w14:textId="77777777" w:rsidR="00D46AF6" w:rsidRDefault="00D46AF6" w:rsidP="00992364">
            <w:pPr>
              <w:jc w:val="center"/>
            </w:pPr>
            <w:r w:rsidRPr="003E1D15">
              <w:t>0.53</w:t>
            </w:r>
          </w:p>
          <w:p w14:paraId="63BD395B" w14:textId="77777777" w:rsidR="00D46AF6" w:rsidRPr="003E1D15" w:rsidRDefault="00D46AF6" w:rsidP="00992364">
            <w:pPr>
              <w:jc w:val="center"/>
            </w:pPr>
            <w:r w:rsidRPr="003E1D15">
              <w:t>(0.24,1.15)</w:t>
            </w:r>
          </w:p>
        </w:tc>
        <w:tc>
          <w:tcPr>
            <w:tcW w:w="556" w:type="pct"/>
            <w:noWrap/>
            <w:vAlign w:val="center"/>
            <w:hideMark/>
          </w:tcPr>
          <w:p w14:paraId="6D4E4F7E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0.47</w:t>
            </w:r>
          </w:p>
          <w:p w14:paraId="704C8324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23,0.93)</w:t>
            </w:r>
          </w:p>
        </w:tc>
        <w:tc>
          <w:tcPr>
            <w:tcW w:w="555" w:type="pct"/>
            <w:noWrap/>
            <w:vAlign w:val="center"/>
            <w:hideMark/>
          </w:tcPr>
          <w:p w14:paraId="424FEB59" w14:textId="77777777" w:rsidR="00D46AF6" w:rsidRDefault="00D46AF6" w:rsidP="00992364">
            <w:pPr>
              <w:jc w:val="center"/>
            </w:pPr>
            <w:r w:rsidRPr="003E1D15">
              <w:t>0.71</w:t>
            </w:r>
          </w:p>
          <w:p w14:paraId="0F048522" w14:textId="77777777" w:rsidR="00D46AF6" w:rsidRPr="003E1D15" w:rsidRDefault="00D46AF6" w:rsidP="00992364">
            <w:pPr>
              <w:jc w:val="center"/>
            </w:pPr>
            <w:r w:rsidRPr="003E1D15">
              <w:t>(0.36,1.41)</w:t>
            </w:r>
          </w:p>
        </w:tc>
        <w:tc>
          <w:tcPr>
            <w:tcW w:w="556" w:type="pct"/>
            <w:noWrap/>
            <w:vAlign w:val="center"/>
            <w:hideMark/>
          </w:tcPr>
          <w:p w14:paraId="3B742DFD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0.46</w:t>
            </w:r>
          </w:p>
          <w:p w14:paraId="73150512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22,0.96)</w:t>
            </w:r>
          </w:p>
        </w:tc>
        <w:tc>
          <w:tcPr>
            <w:tcW w:w="556" w:type="pct"/>
            <w:noWrap/>
            <w:vAlign w:val="center"/>
            <w:hideMark/>
          </w:tcPr>
          <w:p w14:paraId="08706C4B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0.41</w:t>
            </w:r>
          </w:p>
          <w:p w14:paraId="5BF72A53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18,0.92)</w:t>
            </w:r>
          </w:p>
        </w:tc>
        <w:tc>
          <w:tcPr>
            <w:tcW w:w="555" w:type="pct"/>
            <w:noWrap/>
            <w:vAlign w:val="center"/>
            <w:hideMark/>
          </w:tcPr>
          <w:p w14:paraId="341F8B05" w14:textId="77777777" w:rsidR="00D46AF6" w:rsidRDefault="00D46AF6" w:rsidP="00992364">
            <w:pPr>
              <w:jc w:val="center"/>
            </w:pPr>
            <w:r w:rsidRPr="003E1D15">
              <w:t>0.78</w:t>
            </w:r>
          </w:p>
          <w:p w14:paraId="392502A1" w14:textId="77777777" w:rsidR="00D46AF6" w:rsidRPr="003E1D15" w:rsidRDefault="00D46AF6" w:rsidP="00992364">
            <w:pPr>
              <w:jc w:val="center"/>
            </w:pPr>
            <w:r w:rsidRPr="003E1D15">
              <w:t>(0.35,1.72)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5BE29CB9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padacitinib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1FA354ED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57FDDB44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14C0C569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478E520B" w14:textId="77777777" w:rsidR="00D46AF6" w:rsidRDefault="00D46AF6" w:rsidP="00992364">
            <w:pPr>
              <w:jc w:val="center"/>
            </w:pPr>
            <w:r w:rsidRPr="003E1D15">
              <w:t>1.10</w:t>
            </w:r>
          </w:p>
          <w:p w14:paraId="39EE433E" w14:textId="77777777" w:rsidR="00D46AF6" w:rsidRPr="003E1D15" w:rsidRDefault="00D46AF6" w:rsidP="00992364">
            <w:pPr>
              <w:jc w:val="center"/>
            </w:pPr>
            <w:r w:rsidRPr="003E1D15">
              <w:t>(0.56,2.14)</w:t>
            </w:r>
          </w:p>
        </w:tc>
        <w:tc>
          <w:tcPr>
            <w:tcW w:w="556" w:type="pct"/>
            <w:noWrap/>
            <w:vAlign w:val="center"/>
            <w:hideMark/>
          </w:tcPr>
          <w:p w14:paraId="049673CC" w14:textId="77777777" w:rsidR="00D46AF6" w:rsidRDefault="00D46AF6" w:rsidP="00992364">
            <w:pPr>
              <w:jc w:val="center"/>
            </w:pPr>
            <w:r w:rsidRPr="003E1D15">
              <w:t>0.98</w:t>
            </w:r>
          </w:p>
          <w:p w14:paraId="1AE51D86" w14:textId="77777777" w:rsidR="00D46AF6" w:rsidRPr="003E1D15" w:rsidRDefault="00D46AF6" w:rsidP="00992364">
            <w:pPr>
              <w:jc w:val="center"/>
            </w:pPr>
            <w:r w:rsidRPr="003E1D15">
              <w:t>(0.56,1.70)</w:t>
            </w:r>
          </w:p>
        </w:tc>
        <w:tc>
          <w:tcPr>
            <w:tcW w:w="555" w:type="pct"/>
            <w:noWrap/>
            <w:vAlign w:val="center"/>
            <w:hideMark/>
          </w:tcPr>
          <w:p w14:paraId="62AA4AEF" w14:textId="77777777" w:rsidR="00D46AF6" w:rsidRDefault="00D46AF6" w:rsidP="00992364">
            <w:pPr>
              <w:jc w:val="center"/>
            </w:pPr>
            <w:r w:rsidRPr="003E1D15">
              <w:t>1.49</w:t>
            </w:r>
          </w:p>
          <w:p w14:paraId="3A09A7F0" w14:textId="77777777" w:rsidR="00D46AF6" w:rsidRPr="003E1D15" w:rsidRDefault="00D46AF6" w:rsidP="00992364">
            <w:pPr>
              <w:jc w:val="center"/>
            </w:pPr>
            <w:r w:rsidRPr="003E1D15">
              <w:t>(0.86,2.58)</w:t>
            </w:r>
          </w:p>
        </w:tc>
        <w:tc>
          <w:tcPr>
            <w:tcW w:w="556" w:type="pct"/>
            <w:noWrap/>
            <w:vAlign w:val="center"/>
            <w:hideMark/>
          </w:tcPr>
          <w:p w14:paraId="1F7C785B" w14:textId="77777777" w:rsidR="00D46AF6" w:rsidRDefault="00D46AF6" w:rsidP="00992364">
            <w:pPr>
              <w:jc w:val="center"/>
            </w:pPr>
            <w:r w:rsidRPr="003E1D15">
              <w:t>0.95</w:t>
            </w:r>
          </w:p>
          <w:p w14:paraId="0522108E" w14:textId="77777777" w:rsidR="00D46AF6" w:rsidRPr="003E1D15" w:rsidRDefault="00D46AF6" w:rsidP="00992364">
            <w:pPr>
              <w:jc w:val="center"/>
            </w:pPr>
            <w:r w:rsidRPr="003E1D15">
              <w:t>(0.51,1.79)</w:t>
            </w:r>
          </w:p>
        </w:tc>
        <w:tc>
          <w:tcPr>
            <w:tcW w:w="556" w:type="pct"/>
            <w:noWrap/>
            <w:vAlign w:val="center"/>
            <w:hideMark/>
          </w:tcPr>
          <w:p w14:paraId="06E1D4BB" w14:textId="77777777" w:rsidR="00D46AF6" w:rsidRDefault="00D46AF6" w:rsidP="00992364">
            <w:pPr>
              <w:jc w:val="center"/>
            </w:pPr>
            <w:r w:rsidRPr="003E1D15">
              <w:t>0.85</w:t>
            </w:r>
          </w:p>
          <w:p w14:paraId="20AAC5CE" w14:textId="77777777" w:rsidR="00D46AF6" w:rsidRPr="003E1D15" w:rsidRDefault="00D46AF6" w:rsidP="00992364">
            <w:pPr>
              <w:jc w:val="center"/>
            </w:pPr>
            <w:r w:rsidRPr="003E1D15">
              <w:t>(0.42,1.72)</w:t>
            </w:r>
          </w:p>
        </w:tc>
        <w:tc>
          <w:tcPr>
            <w:tcW w:w="555" w:type="pct"/>
            <w:noWrap/>
            <w:vAlign w:val="center"/>
            <w:hideMark/>
          </w:tcPr>
          <w:p w14:paraId="52732855" w14:textId="77777777" w:rsidR="00D46AF6" w:rsidRDefault="00D46AF6" w:rsidP="00992364">
            <w:pPr>
              <w:jc w:val="center"/>
            </w:pPr>
            <w:r w:rsidRPr="003E1D15">
              <w:t>1.62</w:t>
            </w:r>
          </w:p>
          <w:p w14:paraId="26DF1D12" w14:textId="77777777" w:rsidR="00D46AF6" w:rsidRPr="003E1D15" w:rsidRDefault="00D46AF6" w:rsidP="00992364">
            <w:pPr>
              <w:jc w:val="center"/>
            </w:pPr>
            <w:r w:rsidRPr="003E1D15">
              <w:t>(0.82,3.21)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586B0D5C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09</w:t>
            </w:r>
          </w:p>
          <w:p w14:paraId="1DEC69C0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01,4.33)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11A1B0BC" w14:textId="77777777" w:rsidR="00D46AF6" w:rsidRPr="003E1D15" w:rsidRDefault="00D46AF6" w:rsidP="00992364">
            <w:pPr>
              <w:jc w:val="center"/>
            </w:pPr>
            <w:r>
              <w:rPr>
                <w:color w:val="ED7D31" w:themeColor="accent2"/>
                <w:kern w:val="0"/>
                <w:sz w:val="21"/>
                <w:szCs w:val="21"/>
              </w:rPr>
              <w:t>Ozanimod</w:t>
            </w: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0305E8CD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59A525AD" w14:textId="77777777" w:rsidTr="00D46AF6">
        <w:trPr>
          <w:trHeight w:val="817"/>
        </w:trPr>
        <w:tc>
          <w:tcPr>
            <w:tcW w:w="556" w:type="pct"/>
            <w:noWrap/>
            <w:vAlign w:val="center"/>
            <w:hideMark/>
          </w:tcPr>
          <w:p w14:paraId="426204D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84</w:t>
            </w:r>
          </w:p>
          <w:p w14:paraId="455FB532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71,4.74)</w:t>
            </w:r>
          </w:p>
        </w:tc>
        <w:tc>
          <w:tcPr>
            <w:tcW w:w="556" w:type="pct"/>
            <w:noWrap/>
            <w:vAlign w:val="center"/>
            <w:hideMark/>
          </w:tcPr>
          <w:p w14:paraId="03B70EE4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52</w:t>
            </w:r>
          </w:p>
          <w:p w14:paraId="20C2FE7F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77,3.59)</w:t>
            </w:r>
          </w:p>
        </w:tc>
        <w:tc>
          <w:tcPr>
            <w:tcW w:w="555" w:type="pct"/>
            <w:noWrap/>
            <w:vAlign w:val="center"/>
            <w:hideMark/>
          </w:tcPr>
          <w:p w14:paraId="73AA146B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3.84</w:t>
            </w:r>
          </w:p>
          <w:p w14:paraId="5EDE353F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2.71,5.42)</w:t>
            </w:r>
          </w:p>
        </w:tc>
        <w:tc>
          <w:tcPr>
            <w:tcW w:w="556" w:type="pct"/>
            <w:noWrap/>
            <w:vAlign w:val="center"/>
            <w:hideMark/>
          </w:tcPr>
          <w:p w14:paraId="0DAD8CC7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46</w:t>
            </w:r>
          </w:p>
          <w:p w14:paraId="55FE6E6E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56,3.89)</w:t>
            </w:r>
          </w:p>
        </w:tc>
        <w:tc>
          <w:tcPr>
            <w:tcW w:w="556" w:type="pct"/>
            <w:noWrap/>
            <w:vAlign w:val="center"/>
            <w:hideMark/>
          </w:tcPr>
          <w:p w14:paraId="1CDF5E6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20</w:t>
            </w:r>
          </w:p>
          <w:p w14:paraId="4034A912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26,3.84)</w:t>
            </w:r>
          </w:p>
        </w:tc>
        <w:tc>
          <w:tcPr>
            <w:tcW w:w="555" w:type="pct"/>
            <w:noWrap/>
            <w:vAlign w:val="center"/>
            <w:hideMark/>
          </w:tcPr>
          <w:p w14:paraId="3F46FEB7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4.18</w:t>
            </w:r>
          </w:p>
          <w:p w14:paraId="21A690E4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2.46,7.12)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0E114F93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5.39</w:t>
            </w:r>
          </w:p>
          <w:p w14:paraId="49267E96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2.99,9.74)</w:t>
            </w:r>
          </w:p>
        </w:tc>
        <w:tc>
          <w:tcPr>
            <w:tcW w:w="555" w:type="pct"/>
            <w:gridSpan w:val="2"/>
            <w:noWrap/>
            <w:vAlign w:val="center"/>
            <w:hideMark/>
          </w:tcPr>
          <w:p w14:paraId="64D3259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58</w:t>
            </w:r>
          </w:p>
          <w:p w14:paraId="13552D28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68,3.96)</w:t>
            </w:r>
          </w:p>
        </w:tc>
        <w:tc>
          <w:tcPr>
            <w:tcW w:w="556" w:type="pct"/>
            <w:gridSpan w:val="3"/>
            <w:noWrap/>
            <w:vAlign w:val="center"/>
            <w:hideMark/>
          </w:tcPr>
          <w:p w14:paraId="45B20636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Placebo</w:t>
            </w:r>
          </w:p>
        </w:tc>
      </w:tr>
      <w:tr w:rsidR="00D46AF6" w:rsidRPr="002F2BC5" w14:paraId="3D4236EA" w14:textId="77777777" w:rsidTr="00992364">
        <w:trPr>
          <w:trHeight w:val="782"/>
        </w:trPr>
        <w:tc>
          <w:tcPr>
            <w:tcW w:w="5000" w:type="pct"/>
            <w:gridSpan w:val="13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493982F" w14:textId="2E0A974F" w:rsidR="00D46AF6" w:rsidRPr="002F2BC5" w:rsidRDefault="00D46AF6" w:rsidP="00992364">
            <w:pPr>
              <w:widowControl w:val="0"/>
              <w:spacing w:before="120" w:after="120" w:line="360" w:lineRule="auto"/>
              <w:rPr>
                <w:sz w:val="18"/>
                <w:szCs w:val="18"/>
              </w:rPr>
            </w:pPr>
            <w:r w:rsidRPr="002F2BC5">
              <w:rPr>
                <w:sz w:val="18"/>
                <w:szCs w:val="18"/>
              </w:rPr>
              <w:lastRenderedPageBreak/>
              <w:t xml:space="preserve">Table </w:t>
            </w:r>
            <w:r>
              <w:rPr>
                <w:sz w:val="18"/>
                <w:szCs w:val="18"/>
              </w:rPr>
              <w:t>S1D</w:t>
            </w:r>
            <w:r w:rsidRPr="002F2BC5">
              <w:rPr>
                <w:sz w:val="18"/>
                <w:szCs w:val="18"/>
              </w:rPr>
              <w:t>. Network meta-analysis of endoscopic improvement during maintenance</w:t>
            </w:r>
          </w:p>
        </w:tc>
      </w:tr>
      <w:tr w:rsidR="00D46AF6" w:rsidRPr="003E1D15" w14:paraId="62896FC1" w14:textId="77777777" w:rsidTr="00D46AF6">
        <w:trPr>
          <w:trHeight w:val="782"/>
        </w:trPr>
        <w:tc>
          <w:tcPr>
            <w:tcW w:w="5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04181CE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</w:t>
            </w: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C1D8AA9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45D5287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B33FCC7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4754252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17E3070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114FAB3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2CE27FD8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084F3AA5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34ED959A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4D91389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1.84 </w:t>
            </w:r>
          </w:p>
          <w:p w14:paraId="573423BC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03,3.30)</w:t>
            </w:r>
          </w:p>
        </w:tc>
        <w:tc>
          <w:tcPr>
            <w:tcW w:w="556" w:type="pct"/>
            <w:noWrap/>
            <w:vAlign w:val="center"/>
            <w:hideMark/>
          </w:tcPr>
          <w:p w14:paraId="064BD651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dalimumab</w:t>
            </w:r>
          </w:p>
        </w:tc>
        <w:tc>
          <w:tcPr>
            <w:tcW w:w="557" w:type="pct"/>
            <w:noWrap/>
            <w:vAlign w:val="center"/>
            <w:hideMark/>
          </w:tcPr>
          <w:p w14:paraId="26698DEF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3A76DF9E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7D6D8969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E3D7941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4761930C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05530483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CE0BE33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5D5EBBA6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1990FE14" w14:textId="77777777" w:rsidR="00D46AF6" w:rsidRDefault="00D46AF6" w:rsidP="00992364">
            <w:pPr>
              <w:jc w:val="center"/>
            </w:pPr>
            <w:r w:rsidRPr="003E1D15">
              <w:t>1.03</w:t>
            </w:r>
          </w:p>
          <w:p w14:paraId="6A700387" w14:textId="77777777" w:rsidR="00D46AF6" w:rsidRPr="003E1D15" w:rsidRDefault="00D46AF6" w:rsidP="00992364">
            <w:pPr>
              <w:jc w:val="center"/>
            </w:pPr>
            <w:r w:rsidRPr="003E1D15">
              <w:t xml:space="preserve"> (0.57,1.86)</w:t>
            </w:r>
          </w:p>
        </w:tc>
        <w:tc>
          <w:tcPr>
            <w:tcW w:w="556" w:type="pct"/>
            <w:noWrap/>
            <w:vAlign w:val="center"/>
            <w:hideMark/>
          </w:tcPr>
          <w:p w14:paraId="6644501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0.56</w:t>
            </w:r>
          </w:p>
          <w:p w14:paraId="65C0B04F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0.43,0.73)</w:t>
            </w:r>
          </w:p>
        </w:tc>
        <w:tc>
          <w:tcPr>
            <w:tcW w:w="557" w:type="pct"/>
            <w:noWrap/>
            <w:vAlign w:val="center"/>
            <w:hideMark/>
          </w:tcPr>
          <w:p w14:paraId="2C38A483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Vedolizumab</w:t>
            </w:r>
          </w:p>
        </w:tc>
        <w:tc>
          <w:tcPr>
            <w:tcW w:w="556" w:type="pct"/>
            <w:noWrap/>
            <w:vAlign w:val="center"/>
            <w:hideMark/>
          </w:tcPr>
          <w:p w14:paraId="140BF8F4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noWrap/>
            <w:vAlign w:val="center"/>
            <w:hideMark/>
          </w:tcPr>
          <w:p w14:paraId="2A5A676F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93EC90A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28B37BEC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08A5C6CF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AC89DE8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7413A4CE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1651BE80" w14:textId="77777777" w:rsidR="00D46AF6" w:rsidRDefault="00D46AF6" w:rsidP="00992364">
            <w:pPr>
              <w:jc w:val="center"/>
            </w:pPr>
            <w:r w:rsidRPr="003E1D15">
              <w:t xml:space="preserve">1.47 </w:t>
            </w:r>
          </w:p>
          <w:p w14:paraId="5905FD41" w14:textId="77777777" w:rsidR="00D46AF6" w:rsidRPr="003E1D15" w:rsidRDefault="00D46AF6" w:rsidP="00992364">
            <w:pPr>
              <w:jc w:val="center"/>
            </w:pPr>
            <w:r w:rsidRPr="003E1D15">
              <w:t>(0.75,2.86)</w:t>
            </w:r>
          </w:p>
        </w:tc>
        <w:tc>
          <w:tcPr>
            <w:tcW w:w="556" w:type="pct"/>
            <w:noWrap/>
            <w:vAlign w:val="center"/>
            <w:hideMark/>
          </w:tcPr>
          <w:p w14:paraId="55D18EC3" w14:textId="77777777" w:rsidR="00D46AF6" w:rsidRDefault="00D46AF6" w:rsidP="00992364">
            <w:pPr>
              <w:jc w:val="center"/>
            </w:pPr>
            <w:r w:rsidRPr="003E1D15">
              <w:t>0.80</w:t>
            </w:r>
          </w:p>
          <w:p w14:paraId="635EBB1C" w14:textId="77777777" w:rsidR="00D46AF6" w:rsidRPr="003E1D15" w:rsidRDefault="00D46AF6" w:rsidP="00992364">
            <w:pPr>
              <w:jc w:val="center"/>
            </w:pPr>
            <w:r w:rsidRPr="003E1D15">
              <w:t xml:space="preserve"> (0.47,1.36)</w:t>
            </w:r>
          </w:p>
        </w:tc>
        <w:tc>
          <w:tcPr>
            <w:tcW w:w="557" w:type="pct"/>
            <w:noWrap/>
            <w:vAlign w:val="center"/>
            <w:hideMark/>
          </w:tcPr>
          <w:p w14:paraId="443D0D12" w14:textId="77777777" w:rsidR="00D46AF6" w:rsidRDefault="00D46AF6" w:rsidP="00992364">
            <w:pPr>
              <w:jc w:val="center"/>
            </w:pPr>
            <w:r w:rsidRPr="003E1D15">
              <w:t xml:space="preserve">1.43 </w:t>
            </w:r>
          </w:p>
          <w:p w14:paraId="752B3497" w14:textId="77777777" w:rsidR="00D46AF6" w:rsidRPr="003E1D15" w:rsidRDefault="00D46AF6" w:rsidP="00992364">
            <w:pPr>
              <w:jc w:val="center"/>
            </w:pPr>
            <w:r w:rsidRPr="003E1D15">
              <w:t>(0.83,2.45)</w:t>
            </w:r>
          </w:p>
        </w:tc>
        <w:tc>
          <w:tcPr>
            <w:tcW w:w="556" w:type="pct"/>
            <w:noWrap/>
            <w:vAlign w:val="center"/>
            <w:hideMark/>
          </w:tcPr>
          <w:p w14:paraId="158D88E2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stekinumab</w:t>
            </w:r>
          </w:p>
        </w:tc>
        <w:tc>
          <w:tcPr>
            <w:tcW w:w="556" w:type="pct"/>
            <w:noWrap/>
            <w:vAlign w:val="center"/>
            <w:hideMark/>
          </w:tcPr>
          <w:p w14:paraId="71C8FBAC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466BF0D1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6025B2B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137040EA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476FEA3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3C79BA00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30A65AC3" w14:textId="77777777" w:rsidR="00D46AF6" w:rsidRDefault="00D46AF6" w:rsidP="00992364">
            <w:pPr>
              <w:jc w:val="center"/>
            </w:pPr>
            <w:r w:rsidRPr="003E1D15">
              <w:t>1.51</w:t>
            </w:r>
          </w:p>
          <w:p w14:paraId="78F4C247" w14:textId="77777777" w:rsidR="00D46AF6" w:rsidRPr="003E1D15" w:rsidRDefault="00D46AF6" w:rsidP="00992364">
            <w:pPr>
              <w:jc w:val="center"/>
            </w:pPr>
            <w:r w:rsidRPr="003E1D15">
              <w:t xml:space="preserve"> (0.78,2.95)</w:t>
            </w:r>
          </w:p>
        </w:tc>
        <w:tc>
          <w:tcPr>
            <w:tcW w:w="556" w:type="pct"/>
            <w:noWrap/>
            <w:vAlign w:val="center"/>
            <w:hideMark/>
          </w:tcPr>
          <w:p w14:paraId="60CE1D05" w14:textId="77777777" w:rsidR="00D46AF6" w:rsidRDefault="00D46AF6" w:rsidP="00992364">
            <w:pPr>
              <w:jc w:val="center"/>
            </w:pPr>
            <w:r w:rsidRPr="003E1D15">
              <w:t>0.82</w:t>
            </w:r>
          </w:p>
          <w:p w14:paraId="5E3C3323" w14:textId="77777777" w:rsidR="00D46AF6" w:rsidRPr="003E1D15" w:rsidRDefault="00D46AF6" w:rsidP="00992364">
            <w:pPr>
              <w:jc w:val="center"/>
            </w:pPr>
            <w:r w:rsidRPr="003E1D15">
              <w:t xml:space="preserve"> (0.48,1.40)</w:t>
            </w:r>
          </w:p>
        </w:tc>
        <w:tc>
          <w:tcPr>
            <w:tcW w:w="557" w:type="pct"/>
            <w:noWrap/>
            <w:vAlign w:val="center"/>
            <w:hideMark/>
          </w:tcPr>
          <w:p w14:paraId="4682BC40" w14:textId="77777777" w:rsidR="00D46AF6" w:rsidRDefault="00D46AF6" w:rsidP="00992364">
            <w:pPr>
              <w:jc w:val="center"/>
            </w:pPr>
            <w:r w:rsidRPr="003E1D15">
              <w:t>1.47</w:t>
            </w:r>
          </w:p>
          <w:p w14:paraId="207CCABA" w14:textId="77777777" w:rsidR="00D46AF6" w:rsidRPr="003E1D15" w:rsidRDefault="00D46AF6" w:rsidP="00992364">
            <w:pPr>
              <w:jc w:val="center"/>
            </w:pPr>
            <w:r w:rsidRPr="003E1D15">
              <w:t xml:space="preserve"> (0.86,2.53)</w:t>
            </w:r>
          </w:p>
        </w:tc>
        <w:tc>
          <w:tcPr>
            <w:tcW w:w="556" w:type="pct"/>
            <w:noWrap/>
            <w:vAlign w:val="center"/>
            <w:hideMark/>
          </w:tcPr>
          <w:p w14:paraId="6E7A157D" w14:textId="77777777" w:rsidR="00D46AF6" w:rsidRDefault="00D46AF6" w:rsidP="00992364">
            <w:pPr>
              <w:jc w:val="center"/>
            </w:pPr>
            <w:r w:rsidRPr="003E1D15">
              <w:t>1.03</w:t>
            </w:r>
          </w:p>
          <w:p w14:paraId="5C974708" w14:textId="77777777" w:rsidR="00D46AF6" w:rsidRPr="003E1D15" w:rsidRDefault="00D46AF6" w:rsidP="00992364">
            <w:pPr>
              <w:jc w:val="center"/>
            </w:pPr>
            <w:r w:rsidRPr="003E1D15">
              <w:t xml:space="preserve"> (0.55,1.92)</w:t>
            </w:r>
          </w:p>
        </w:tc>
        <w:tc>
          <w:tcPr>
            <w:tcW w:w="556" w:type="pct"/>
            <w:noWrap/>
            <w:vAlign w:val="center"/>
            <w:hideMark/>
          </w:tcPr>
          <w:p w14:paraId="328CEA07" w14:textId="77777777" w:rsidR="00D46AF6" w:rsidRPr="003E1D15" w:rsidRDefault="00D46AF6" w:rsidP="00992364">
            <w:pPr>
              <w:jc w:val="center"/>
            </w:pPr>
            <w:r>
              <w:rPr>
                <w:color w:val="ED7D31" w:themeColor="accent2"/>
                <w:kern w:val="0"/>
                <w:sz w:val="21"/>
                <w:szCs w:val="21"/>
              </w:rPr>
              <w:t>Golimumab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2FAEC80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4F4FE229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46A41BCE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20CB90AB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73866D7B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24E16F96" w14:textId="77777777" w:rsidR="00D46AF6" w:rsidRDefault="00D46AF6" w:rsidP="00992364">
            <w:pPr>
              <w:jc w:val="center"/>
            </w:pPr>
            <w:r w:rsidRPr="003E1D15">
              <w:t>0.97</w:t>
            </w:r>
          </w:p>
          <w:p w14:paraId="7782A24F" w14:textId="77777777" w:rsidR="00D46AF6" w:rsidRPr="003E1D15" w:rsidRDefault="00D46AF6" w:rsidP="00992364">
            <w:pPr>
              <w:jc w:val="center"/>
            </w:pPr>
            <w:r w:rsidRPr="003E1D15">
              <w:t xml:space="preserve"> (0.48,1.98)</w:t>
            </w:r>
          </w:p>
        </w:tc>
        <w:tc>
          <w:tcPr>
            <w:tcW w:w="556" w:type="pct"/>
            <w:noWrap/>
            <w:vAlign w:val="center"/>
            <w:hideMark/>
          </w:tcPr>
          <w:p w14:paraId="6999A237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0.53 </w:t>
            </w:r>
          </w:p>
          <w:p w14:paraId="45F0F903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29,0.95)</w:t>
            </w:r>
          </w:p>
        </w:tc>
        <w:tc>
          <w:tcPr>
            <w:tcW w:w="557" w:type="pct"/>
            <w:noWrap/>
            <w:vAlign w:val="center"/>
            <w:hideMark/>
          </w:tcPr>
          <w:p w14:paraId="488DCA8C" w14:textId="77777777" w:rsidR="00D46AF6" w:rsidRDefault="00D46AF6" w:rsidP="00992364">
            <w:pPr>
              <w:jc w:val="center"/>
            </w:pPr>
            <w:r w:rsidRPr="003E1D15">
              <w:t>0.95</w:t>
            </w:r>
          </w:p>
          <w:p w14:paraId="02A02A44" w14:textId="77777777" w:rsidR="00D46AF6" w:rsidRPr="003E1D15" w:rsidRDefault="00D46AF6" w:rsidP="00992364">
            <w:pPr>
              <w:jc w:val="center"/>
            </w:pPr>
            <w:r w:rsidRPr="003E1D15">
              <w:t xml:space="preserve"> (0.52,1.71)</w:t>
            </w:r>
          </w:p>
        </w:tc>
        <w:tc>
          <w:tcPr>
            <w:tcW w:w="556" w:type="pct"/>
            <w:noWrap/>
            <w:vAlign w:val="center"/>
            <w:hideMark/>
          </w:tcPr>
          <w:p w14:paraId="5582182B" w14:textId="77777777" w:rsidR="00D46AF6" w:rsidRDefault="00D46AF6" w:rsidP="00992364">
            <w:pPr>
              <w:jc w:val="center"/>
            </w:pPr>
            <w:r w:rsidRPr="003E1D15">
              <w:t>0.66</w:t>
            </w:r>
          </w:p>
          <w:p w14:paraId="7AE5FC91" w14:textId="77777777" w:rsidR="00D46AF6" w:rsidRPr="003E1D15" w:rsidRDefault="00D46AF6" w:rsidP="00992364">
            <w:pPr>
              <w:jc w:val="center"/>
            </w:pPr>
            <w:r w:rsidRPr="003E1D15">
              <w:t xml:space="preserve"> (0.34,1.29)</w:t>
            </w:r>
          </w:p>
        </w:tc>
        <w:tc>
          <w:tcPr>
            <w:tcW w:w="556" w:type="pct"/>
            <w:noWrap/>
            <w:vAlign w:val="center"/>
            <w:hideMark/>
          </w:tcPr>
          <w:p w14:paraId="64173A70" w14:textId="77777777" w:rsidR="00D46AF6" w:rsidRDefault="00D46AF6" w:rsidP="00992364">
            <w:pPr>
              <w:jc w:val="center"/>
            </w:pPr>
            <w:r w:rsidRPr="003E1D15">
              <w:t>0.64</w:t>
            </w:r>
          </w:p>
          <w:p w14:paraId="6A29CCF3" w14:textId="77777777" w:rsidR="00D46AF6" w:rsidRPr="003E1D15" w:rsidRDefault="00D46AF6" w:rsidP="00992364">
            <w:pPr>
              <w:jc w:val="center"/>
            </w:pPr>
            <w:r w:rsidRPr="003E1D15">
              <w:t xml:space="preserve"> (0.33,1.26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0A8868E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Tofacitinib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C3ECE3A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507A5C57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01354436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7D241D40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07230BCA" w14:textId="77777777" w:rsidR="00D46AF6" w:rsidRDefault="00D46AF6" w:rsidP="00992364">
            <w:pPr>
              <w:jc w:val="center"/>
            </w:pPr>
            <w:r w:rsidRPr="003E1D15">
              <w:t xml:space="preserve">0.70 </w:t>
            </w:r>
          </w:p>
          <w:p w14:paraId="6687E606" w14:textId="77777777" w:rsidR="00D46AF6" w:rsidRPr="003E1D15" w:rsidRDefault="00D46AF6" w:rsidP="00992364">
            <w:pPr>
              <w:jc w:val="center"/>
            </w:pPr>
            <w:r w:rsidRPr="003E1D15">
              <w:t>(0.33,1.48)</w:t>
            </w:r>
          </w:p>
        </w:tc>
        <w:tc>
          <w:tcPr>
            <w:tcW w:w="556" w:type="pct"/>
            <w:noWrap/>
            <w:vAlign w:val="center"/>
            <w:hideMark/>
          </w:tcPr>
          <w:p w14:paraId="06906361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0.38 </w:t>
            </w:r>
          </w:p>
          <w:p w14:paraId="6C4122A1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20,0.72)</w:t>
            </w:r>
          </w:p>
        </w:tc>
        <w:tc>
          <w:tcPr>
            <w:tcW w:w="557" w:type="pct"/>
            <w:noWrap/>
            <w:vAlign w:val="center"/>
            <w:hideMark/>
          </w:tcPr>
          <w:p w14:paraId="19DA62A4" w14:textId="77777777" w:rsidR="00D46AF6" w:rsidRDefault="00D46AF6" w:rsidP="00992364">
            <w:pPr>
              <w:jc w:val="center"/>
            </w:pPr>
            <w:r w:rsidRPr="003E1D15">
              <w:t>0.68</w:t>
            </w:r>
          </w:p>
          <w:p w14:paraId="6A06F3A2" w14:textId="77777777" w:rsidR="00D46AF6" w:rsidRPr="003E1D15" w:rsidRDefault="00D46AF6" w:rsidP="00992364">
            <w:pPr>
              <w:jc w:val="center"/>
            </w:pPr>
            <w:r w:rsidRPr="003E1D15">
              <w:t xml:space="preserve"> (0.36,1.29)</w:t>
            </w:r>
          </w:p>
        </w:tc>
        <w:tc>
          <w:tcPr>
            <w:tcW w:w="556" w:type="pct"/>
            <w:noWrap/>
            <w:vAlign w:val="center"/>
            <w:hideMark/>
          </w:tcPr>
          <w:p w14:paraId="27BD87B0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0.48</w:t>
            </w:r>
          </w:p>
          <w:p w14:paraId="2D0B2BC1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0.24,0.97)</w:t>
            </w:r>
          </w:p>
        </w:tc>
        <w:tc>
          <w:tcPr>
            <w:tcW w:w="556" w:type="pct"/>
            <w:noWrap/>
            <w:vAlign w:val="center"/>
            <w:hideMark/>
          </w:tcPr>
          <w:p w14:paraId="209A4329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0.46 </w:t>
            </w:r>
          </w:p>
          <w:p w14:paraId="590F50A3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0.23,0.94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B9567C3" w14:textId="77777777" w:rsidR="00D46AF6" w:rsidRDefault="00D46AF6" w:rsidP="00992364">
            <w:pPr>
              <w:jc w:val="center"/>
            </w:pPr>
            <w:r w:rsidRPr="003E1D15">
              <w:t xml:space="preserve">0.72 </w:t>
            </w:r>
          </w:p>
          <w:p w14:paraId="6DBA88EA" w14:textId="77777777" w:rsidR="00D46AF6" w:rsidRPr="003E1D15" w:rsidRDefault="00D46AF6" w:rsidP="00992364">
            <w:pPr>
              <w:jc w:val="center"/>
            </w:pPr>
            <w:r w:rsidRPr="003E1D15">
              <w:t>(0.34,1.53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28237A7C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padacitinib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741EBC16" w14:textId="77777777" w:rsidR="00D46AF6" w:rsidRPr="003E1D15" w:rsidRDefault="00D46AF6" w:rsidP="00992364">
            <w:pPr>
              <w:jc w:val="center"/>
            </w:pP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A229E6A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7A775999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6D830ACC" w14:textId="77777777" w:rsidR="00D46AF6" w:rsidRDefault="00D46AF6" w:rsidP="00992364">
            <w:pPr>
              <w:jc w:val="center"/>
            </w:pPr>
            <w:r w:rsidRPr="003E1D15">
              <w:t>1.64</w:t>
            </w:r>
          </w:p>
          <w:p w14:paraId="57421956" w14:textId="77777777" w:rsidR="00D46AF6" w:rsidRPr="003E1D15" w:rsidRDefault="00D46AF6" w:rsidP="00992364">
            <w:pPr>
              <w:jc w:val="center"/>
            </w:pPr>
            <w:r w:rsidRPr="003E1D15">
              <w:t xml:space="preserve"> (0.87,3.10)</w:t>
            </w:r>
          </w:p>
        </w:tc>
        <w:tc>
          <w:tcPr>
            <w:tcW w:w="556" w:type="pct"/>
            <w:noWrap/>
            <w:vAlign w:val="center"/>
            <w:hideMark/>
          </w:tcPr>
          <w:p w14:paraId="1DD2E15E" w14:textId="77777777" w:rsidR="00D46AF6" w:rsidRDefault="00D46AF6" w:rsidP="00992364">
            <w:pPr>
              <w:jc w:val="center"/>
            </w:pPr>
            <w:r w:rsidRPr="003E1D15">
              <w:t xml:space="preserve">0.89 </w:t>
            </w:r>
          </w:p>
          <w:p w14:paraId="3E1CA6EB" w14:textId="77777777" w:rsidR="00D46AF6" w:rsidRPr="003E1D15" w:rsidRDefault="00D46AF6" w:rsidP="00992364">
            <w:pPr>
              <w:jc w:val="center"/>
            </w:pPr>
            <w:r w:rsidRPr="003E1D15">
              <w:t>(0.54,1.46)</w:t>
            </w:r>
          </w:p>
        </w:tc>
        <w:tc>
          <w:tcPr>
            <w:tcW w:w="557" w:type="pct"/>
            <w:noWrap/>
            <w:vAlign w:val="center"/>
            <w:hideMark/>
          </w:tcPr>
          <w:p w14:paraId="6C3C620E" w14:textId="77777777" w:rsidR="00D46AF6" w:rsidRDefault="00D46AF6" w:rsidP="00992364">
            <w:pPr>
              <w:jc w:val="center"/>
            </w:pPr>
            <w:r w:rsidRPr="003E1D15">
              <w:t>1.60</w:t>
            </w:r>
          </w:p>
          <w:p w14:paraId="638AA75F" w14:textId="77777777" w:rsidR="00D46AF6" w:rsidRPr="003E1D15" w:rsidRDefault="00D46AF6" w:rsidP="00992364">
            <w:pPr>
              <w:jc w:val="center"/>
            </w:pPr>
            <w:r w:rsidRPr="003E1D15">
              <w:t xml:space="preserve"> (0.97,2.64)</w:t>
            </w:r>
          </w:p>
        </w:tc>
        <w:tc>
          <w:tcPr>
            <w:tcW w:w="556" w:type="pct"/>
            <w:noWrap/>
            <w:vAlign w:val="center"/>
            <w:hideMark/>
          </w:tcPr>
          <w:p w14:paraId="5943E41E" w14:textId="77777777" w:rsidR="00D46AF6" w:rsidRDefault="00D46AF6" w:rsidP="00992364">
            <w:pPr>
              <w:jc w:val="center"/>
            </w:pPr>
            <w:r w:rsidRPr="003E1D15">
              <w:t xml:space="preserve">1.12 </w:t>
            </w:r>
          </w:p>
          <w:p w14:paraId="1C932F5D" w14:textId="77777777" w:rsidR="00D46AF6" w:rsidRPr="003E1D15" w:rsidRDefault="00D46AF6" w:rsidP="00992364">
            <w:pPr>
              <w:jc w:val="center"/>
            </w:pPr>
            <w:r w:rsidRPr="003E1D15">
              <w:t>(0.62,2.02)</w:t>
            </w:r>
          </w:p>
        </w:tc>
        <w:tc>
          <w:tcPr>
            <w:tcW w:w="556" w:type="pct"/>
            <w:noWrap/>
            <w:vAlign w:val="center"/>
            <w:hideMark/>
          </w:tcPr>
          <w:p w14:paraId="558CBBCE" w14:textId="77777777" w:rsidR="00D46AF6" w:rsidRDefault="00D46AF6" w:rsidP="00992364">
            <w:pPr>
              <w:jc w:val="center"/>
            </w:pPr>
            <w:r w:rsidRPr="003E1D15">
              <w:t xml:space="preserve">1.09 </w:t>
            </w:r>
          </w:p>
          <w:p w14:paraId="130DB072" w14:textId="77777777" w:rsidR="00D46AF6" w:rsidRPr="003E1D15" w:rsidRDefault="00D46AF6" w:rsidP="00992364">
            <w:pPr>
              <w:jc w:val="center"/>
            </w:pPr>
            <w:r w:rsidRPr="003E1D15">
              <w:t>(0.60,1.96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0F36BA64" w14:textId="77777777" w:rsidR="00D46AF6" w:rsidRDefault="00D46AF6" w:rsidP="00992364">
            <w:pPr>
              <w:jc w:val="center"/>
            </w:pPr>
            <w:r w:rsidRPr="003E1D15">
              <w:t>1.69</w:t>
            </w:r>
          </w:p>
          <w:p w14:paraId="419951EA" w14:textId="77777777" w:rsidR="00D46AF6" w:rsidRPr="003E1D15" w:rsidRDefault="00D46AF6" w:rsidP="00992364">
            <w:pPr>
              <w:jc w:val="center"/>
            </w:pPr>
            <w:r w:rsidRPr="003E1D15">
              <w:t xml:space="preserve"> (0.89,3.20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31E851B4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34</w:t>
            </w:r>
          </w:p>
          <w:p w14:paraId="38933C1C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1.18,4.62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0375D039" w14:textId="77777777" w:rsidR="00D46AF6" w:rsidRPr="003E1D15" w:rsidRDefault="00D46AF6" w:rsidP="00992364">
            <w:pPr>
              <w:jc w:val="center"/>
            </w:pPr>
            <w:r>
              <w:rPr>
                <w:color w:val="ED7D31" w:themeColor="accent2"/>
                <w:kern w:val="0"/>
                <w:sz w:val="21"/>
                <w:szCs w:val="21"/>
              </w:rPr>
              <w:t>Ozanimod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59C1CA36" w14:textId="77777777" w:rsidR="00D46AF6" w:rsidRPr="003E1D15" w:rsidRDefault="00D46AF6" w:rsidP="00992364">
            <w:pPr>
              <w:jc w:val="center"/>
            </w:pPr>
          </w:p>
        </w:tc>
      </w:tr>
      <w:tr w:rsidR="00D46AF6" w:rsidRPr="003E1D15" w14:paraId="0C3C27EE" w14:textId="77777777" w:rsidTr="00D46AF6">
        <w:trPr>
          <w:trHeight w:val="782"/>
        </w:trPr>
        <w:tc>
          <w:tcPr>
            <w:tcW w:w="556" w:type="pct"/>
            <w:noWrap/>
            <w:vAlign w:val="center"/>
            <w:hideMark/>
          </w:tcPr>
          <w:p w14:paraId="4FB5369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3.85</w:t>
            </w:r>
          </w:p>
          <w:p w14:paraId="75FB5FC5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2.33,6.34)</w:t>
            </w:r>
          </w:p>
        </w:tc>
        <w:tc>
          <w:tcPr>
            <w:tcW w:w="556" w:type="pct"/>
            <w:noWrap/>
            <w:vAlign w:val="center"/>
            <w:hideMark/>
          </w:tcPr>
          <w:p w14:paraId="4795F583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2.09 </w:t>
            </w:r>
          </w:p>
          <w:p w14:paraId="5EF880A0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55,2.81)</w:t>
            </w:r>
          </w:p>
        </w:tc>
        <w:tc>
          <w:tcPr>
            <w:tcW w:w="557" w:type="pct"/>
            <w:noWrap/>
            <w:vAlign w:val="center"/>
            <w:hideMark/>
          </w:tcPr>
          <w:p w14:paraId="7E6B5263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3.73</w:t>
            </w:r>
          </w:p>
          <w:p w14:paraId="76449F1D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2.73,5.10)</w:t>
            </w:r>
          </w:p>
        </w:tc>
        <w:tc>
          <w:tcPr>
            <w:tcW w:w="556" w:type="pct"/>
            <w:noWrap/>
            <w:vAlign w:val="center"/>
            <w:hideMark/>
          </w:tcPr>
          <w:p w14:paraId="4199252E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2.62 </w:t>
            </w:r>
          </w:p>
          <w:p w14:paraId="2B34231D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68,4.07)</w:t>
            </w:r>
          </w:p>
        </w:tc>
        <w:tc>
          <w:tcPr>
            <w:tcW w:w="556" w:type="pct"/>
            <w:noWrap/>
            <w:vAlign w:val="center"/>
            <w:hideMark/>
          </w:tcPr>
          <w:p w14:paraId="0A33DB5E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2.54</w:t>
            </w:r>
          </w:p>
          <w:p w14:paraId="027351BC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1.63,3.95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1D134FB3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3.95</w:t>
            </w:r>
          </w:p>
          <w:p w14:paraId="08E53490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 (2.39,6.53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5C1E3B12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5.47 </w:t>
            </w:r>
          </w:p>
          <w:p w14:paraId="0ECD1BAD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3.14,9.53)</w:t>
            </w:r>
          </w:p>
        </w:tc>
        <w:tc>
          <w:tcPr>
            <w:tcW w:w="556" w:type="pct"/>
            <w:gridSpan w:val="2"/>
            <w:noWrap/>
            <w:vAlign w:val="center"/>
            <w:hideMark/>
          </w:tcPr>
          <w:p w14:paraId="6DAB722B" w14:textId="77777777" w:rsidR="00D46AF6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 xml:space="preserve">2.34 </w:t>
            </w:r>
          </w:p>
          <w:p w14:paraId="6547CFE8" w14:textId="77777777" w:rsidR="00D46AF6" w:rsidRPr="003E1D15" w:rsidRDefault="00D46AF6" w:rsidP="00992364">
            <w:pPr>
              <w:jc w:val="center"/>
              <w:rPr>
                <w:b/>
                <w:bCs/>
              </w:rPr>
            </w:pPr>
            <w:r w:rsidRPr="003E1D15">
              <w:rPr>
                <w:b/>
                <w:bCs/>
              </w:rPr>
              <w:t>(1.58,3.46)</w:t>
            </w:r>
          </w:p>
        </w:tc>
        <w:tc>
          <w:tcPr>
            <w:tcW w:w="552" w:type="pct"/>
            <w:gridSpan w:val="2"/>
            <w:noWrap/>
            <w:vAlign w:val="center"/>
            <w:hideMark/>
          </w:tcPr>
          <w:p w14:paraId="0EFFF3E4" w14:textId="77777777" w:rsidR="00D46AF6" w:rsidRPr="003E1D15" w:rsidRDefault="00D46AF6" w:rsidP="00992364">
            <w:pPr>
              <w:jc w:val="center"/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Placebo</w:t>
            </w:r>
          </w:p>
        </w:tc>
      </w:tr>
    </w:tbl>
    <w:p w14:paraId="317A66D0" w14:textId="4FDF964B" w:rsidR="00D46AF6" w:rsidRDefault="00D46AF6" w:rsidP="004A6173">
      <w:pPr>
        <w:rPr>
          <w:sz w:val="18"/>
          <w:szCs w:val="1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01"/>
        <w:gridCol w:w="196"/>
        <w:gridCol w:w="1156"/>
        <w:gridCol w:w="396"/>
        <w:gridCol w:w="1105"/>
        <w:gridCol w:w="251"/>
        <w:gridCol w:w="1281"/>
        <w:gridCol w:w="89"/>
        <w:gridCol w:w="1376"/>
        <w:gridCol w:w="1326"/>
        <w:gridCol w:w="50"/>
        <w:gridCol w:w="1346"/>
        <w:gridCol w:w="22"/>
        <w:gridCol w:w="1368"/>
        <w:gridCol w:w="87"/>
        <w:gridCol w:w="1089"/>
        <w:gridCol w:w="410"/>
        <w:gridCol w:w="500"/>
        <w:gridCol w:w="709"/>
      </w:tblGrid>
      <w:tr w:rsidR="00D46AF6" w:rsidRPr="002F2BC5" w14:paraId="0AE1D102" w14:textId="77777777" w:rsidTr="00992364">
        <w:trPr>
          <w:trHeight w:val="746"/>
        </w:trPr>
        <w:tc>
          <w:tcPr>
            <w:tcW w:w="5000" w:type="pct"/>
            <w:gridSpan w:val="19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F3611F" w14:textId="77777777" w:rsidR="00D46AF6" w:rsidRPr="002F2BC5" w:rsidRDefault="00D46AF6" w:rsidP="00992364">
            <w:pPr>
              <w:widowControl w:val="0"/>
              <w:spacing w:before="120" w:after="12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F2BC5">
              <w:rPr>
                <w:sz w:val="18"/>
                <w:szCs w:val="18"/>
              </w:rPr>
              <w:lastRenderedPageBreak/>
              <w:t xml:space="preserve">Table </w:t>
            </w:r>
            <w:r>
              <w:rPr>
                <w:sz w:val="18"/>
                <w:szCs w:val="18"/>
              </w:rPr>
              <w:t>S1E</w:t>
            </w:r>
            <w:r w:rsidRPr="002F2BC5">
              <w:rPr>
                <w:sz w:val="18"/>
                <w:szCs w:val="18"/>
              </w:rPr>
              <w:t>. Network meta-analysis of AE rate</w:t>
            </w:r>
          </w:p>
        </w:tc>
      </w:tr>
      <w:tr w:rsidR="00D46AF6" w:rsidRPr="006744B5" w14:paraId="6F698468" w14:textId="77777777" w:rsidTr="00992364">
        <w:trPr>
          <w:trHeight w:val="746"/>
        </w:trPr>
        <w:tc>
          <w:tcPr>
            <w:tcW w:w="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FF0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</w:t>
            </w:r>
          </w:p>
        </w:tc>
        <w:tc>
          <w:tcPr>
            <w:tcW w:w="48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6C9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0AE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4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0DE1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BF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F1E1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171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725E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62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FF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41235F72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71C8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83 (0.43,1.60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E3FF" w14:textId="77777777" w:rsidR="00D46AF6" w:rsidRPr="003E1D15" w:rsidRDefault="00D46AF6" w:rsidP="00992364">
            <w:pPr>
              <w:jc w:val="center"/>
              <w:rPr>
                <w:color w:val="ED7D31" w:themeColor="accent2"/>
                <w:kern w:val="0"/>
                <w:sz w:val="21"/>
                <w:szCs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/</w:t>
            </w:r>
          </w:p>
          <w:p w14:paraId="525D550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Z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C07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9D40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5886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CFF7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14E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B36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572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CA36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2A986E08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6C90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13 (0.61,2.09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831E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35 (0.55,3.32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F37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dalimumab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6F7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CB8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A4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4D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594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3EA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0248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0AE2ECC3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F5B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42 (0.73,2.76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0191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71 (0.67,4.33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F0C3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26</w:t>
            </w:r>
          </w:p>
          <w:p w14:paraId="51D4BEDD" w14:textId="6EF2996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 (0.96,1.67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FE0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Vedolizumab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036D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4A1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E20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CF73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5DF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D908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6D59D49B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BB33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30 (0.61,2.77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C82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55 (0.57,4.23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B382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15</w:t>
            </w:r>
          </w:p>
          <w:p w14:paraId="12C4BDEC" w14:textId="08685BDC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 (0.65,2.02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985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0.91 </w:t>
            </w:r>
          </w:p>
          <w:p w14:paraId="20B6C048" w14:textId="3D0E7CA5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(0.49,1.68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50D1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stekinuma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206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6F14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33A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2C6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E409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7C4B3709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2603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75 (0.36,1.56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038D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90 (0.33,2.40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2705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0.66 </w:t>
            </w:r>
          </w:p>
          <w:p w14:paraId="4BA6167B" w14:textId="4B2B38A0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(0.39,1.13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EB1" w14:textId="77777777" w:rsidR="00B150F7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>0.52</w:t>
            </w:r>
          </w:p>
          <w:p w14:paraId="3DB959DB" w14:textId="33043C84" w:rsidR="00D46AF6" w:rsidRPr="006744B5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 xml:space="preserve"> (0.29,0.94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2FD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58 (0.29,1.15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91DF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Golimumab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089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D972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4A9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6F7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42FAD252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52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38 (0.67,2.84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5677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66 (0.63,4.39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006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1.22 </w:t>
            </w:r>
          </w:p>
          <w:p w14:paraId="3057EDF8" w14:textId="236DBCF1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(0.73,2.04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6F3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97</w:t>
            </w:r>
          </w:p>
          <w:p w14:paraId="38511BA9" w14:textId="40AD54DE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 (0.55,1.71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0B2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07 (0.54,2.10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F62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85 (0.96,3.55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30D3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Tofacitinib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C98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D0D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8F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789D7C54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5C2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06 (0.49,2.32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94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28 (0.46,3.53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DFE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0.94 </w:t>
            </w:r>
          </w:p>
          <w:p w14:paraId="60DE1CC2" w14:textId="5437620A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(0.52,1.71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6DA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75</w:t>
            </w:r>
          </w:p>
          <w:p w14:paraId="44022880" w14:textId="3CB4BB00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 (0.39,1.42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12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82 (0.39,1.7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C9DC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42 (0.69,2.92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A8F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77 (0.38,1.55)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787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padacitinib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67DD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965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5480ACC5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9BE6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70 (0.36,1.39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A49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85 (0.33,2.17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792B" w14:textId="77777777" w:rsidR="00B150F7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 xml:space="preserve">0.63 </w:t>
            </w:r>
          </w:p>
          <w:p w14:paraId="7165834A" w14:textId="355ACCD9" w:rsidR="00D46AF6" w:rsidRPr="006744B5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>(0.40,0.98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312" w14:textId="77777777" w:rsidR="00B150F7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>0.49</w:t>
            </w:r>
          </w:p>
          <w:p w14:paraId="5E6AA6BE" w14:textId="7151D0D0" w:rsidR="00D46AF6" w:rsidRPr="006744B5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 xml:space="preserve"> (0.30,0.82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A06A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54 (0.29,1.02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D0B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94 (0.52,1.73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80D" w14:textId="77777777" w:rsidR="00D46AF6" w:rsidRPr="006744B5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>0.51 (0.28,0.91)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26B2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66 (0.34,1.28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81E9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Ozanimo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9C3D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6744B5" w14:paraId="0B3C5C4A" w14:textId="77777777" w:rsidTr="00992364">
        <w:trPr>
          <w:trHeight w:val="746"/>
        </w:trPr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EEE2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18 (0.67,2.08)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954D3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42 (0.60,3.36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9442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1.05 </w:t>
            </w:r>
          </w:p>
          <w:p w14:paraId="1988251B" w14:textId="57426CBE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(0.82,1.34)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9264" w14:textId="77777777" w:rsidR="00B150F7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 xml:space="preserve">0.83 </w:t>
            </w:r>
          </w:p>
          <w:p w14:paraId="1704396E" w14:textId="1716AEF4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(0.59,1.17)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BE26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91 (0.55,1.51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9D1DB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58 (0.98,2.54)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6DC3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0.86 (0.55,1.34)</w:t>
            </w:r>
          </w:p>
        </w:tc>
        <w:tc>
          <w:tcPr>
            <w:tcW w:w="52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BC50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6744B5">
              <w:rPr>
                <w:kern w:val="0"/>
              </w:rPr>
              <w:t>1.11 (0.65,1.90)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C32A4" w14:textId="77777777" w:rsidR="00D46AF6" w:rsidRPr="006744B5" w:rsidRDefault="00D46AF6" w:rsidP="00992364">
            <w:pPr>
              <w:spacing w:line="240" w:lineRule="auto"/>
              <w:jc w:val="center"/>
              <w:rPr>
                <w:b/>
                <w:bCs/>
                <w:kern w:val="0"/>
              </w:rPr>
            </w:pPr>
            <w:r w:rsidRPr="006744B5">
              <w:rPr>
                <w:b/>
                <w:bCs/>
                <w:kern w:val="0"/>
              </w:rPr>
              <w:t>1.68 (1.15,2.44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F6E6F" w14:textId="77777777" w:rsidR="00D46AF6" w:rsidRPr="006744B5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Placebo</w:t>
            </w:r>
          </w:p>
        </w:tc>
      </w:tr>
      <w:tr w:rsidR="00D46AF6" w:rsidRPr="002F2BC5" w14:paraId="27A30837" w14:textId="77777777" w:rsidTr="00992364">
        <w:trPr>
          <w:gridAfter w:val="1"/>
          <w:wAfter w:w="254" w:type="pct"/>
          <w:trHeight w:val="396"/>
        </w:trPr>
        <w:tc>
          <w:tcPr>
            <w:tcW w:w="4746" w:type="pct"/>
            <w:gridSpan w:val="1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3ACA5" w14:textId="77777777" w:rsidR="00D46AF6" w:rsidRPr="002F2BC5" w:rsidRDefault="00D46AF6" w:rsidP="00992364">
            <w:pPr>
              <w:widowControl w:val="0"/>
              <w:spacing w:before="120" w:after="120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2F2BC5">
              <w:rPr>
                <w:sz w:val="18"/>
                <w:szCs w:val="18"/>
              </w:rPr>
              <w:lastRenderedPageBreak/>
              <w:t xml:space="preserve">Table </w:t>
            </w:r>
            <w:r>
              <w:rPr>
                <w:sz w:val="18"/>
                <w:szCs w:val="18"/>
              </w:rPr>
              <w:t>S1F</w:t>
            </w:r>
            <w:r w:rsidRPr="002F2BC5">
              <w:rPr>
                <w:sz w:val="18"/>
                <w:szCs w:val="18"/>
              </w:rPr>
              <w:t>. Network meta-analysis of SAE rate</w:t>
            </w:r>
          </w:p>
        </w:tc>
      </w:tr>
      <w:tr w:rsidR="00D46AF6" w:rsidRPr="005E3221" w14:paraId="28E11E37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A6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</w:t>
            </w:r>
          </w:p>
        </w:tc>
        <w:tc>
          <w:tcPr>
            <w:tcW w:w="5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1F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8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260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B0B7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0B9C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432E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79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7A1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D51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7E3F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124B1E34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9F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14 (0.01,2.78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53C" w14:textId="77777777" w:rsidR="00D46AF6" w:rsidRPr="003E1D15" w:rsidRDefault="00D46AF6" w:rsidP="00992364">
            <w:pPr>
              <w:jc w:val="center"/>
              <w:rPr>
                <w:color w:val="ED7D31" w:themeColor="accent2"/>
                <w:kern w:val="0"/>
                <w:sz w:val="21"/>
                <w:szCs w:val="21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Infliximab/</w:t>
            </w:r>
          </w:p>
          <w:p w14:paraId="4A9A43B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ZA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AF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45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E635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88E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CF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ED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045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7E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719292B2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D7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87 (0.45,1.68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7B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6.20 (0.29,130.88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2BC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Adalimumab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CEC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B7E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CA3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73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630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E25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AAE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25625CE2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FC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98 (0.51,1.87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DC3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6.95 (0.33,146.67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80B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12 (0.79,1.59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2960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Vedolizumab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E7E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A0B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5743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39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8F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63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0221741C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0D7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91 (0.36,2.27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4D0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6.44 (0.28,145.42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9AE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04 (0.46,2.3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A7C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93 (0.42,2.0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51C2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stekinumab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477D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3743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FA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1CEE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BDF0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5FBA0789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1A6E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49 (0.20,1.20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DA02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3.46 (0.15,77.82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6CB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56 (0.26,1.2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C18F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50 (0.23,1.0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6863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54 (0.20,1.48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64D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Golimumab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AC3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D4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F52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278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48CBBC3A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F40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04 (0.38,2.87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18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7.36 (0.32,171.48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729C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19 (0.48,2.97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9E97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06 (0.43,2.6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17A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14 (0.37,3.50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C15F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2.13 (0.71,6.41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A2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Tofacitinib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DC80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0AD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3CD7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469C10EE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D8C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59 (0.60,4.21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71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1.24 (0.49,258.61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A61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81 (0.76,4.34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4B5E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62 (0.68,3.8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49E5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75 (0.59,5.16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7A2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3.25 (1.12,9.44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192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53 (0.47,4.9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5AC6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Upadacitinib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2244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575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03E9AF66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040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23 (0.48,3.14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A6A1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8.72 (0.38,198.25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403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41 (0.61,3.22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1E2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25 (0.55,2.8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EC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35 (0.47,3.87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F15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2.52 (0.90,7.07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F35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18 (0.38,3.6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147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78 (0.26,2.33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682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>
              <w:rPr>
                <w:color w:val="ED7D31" w:themeColor="accent2"/>
                <w:kern w:val="0"/>
                <w:sz w:val="21"/>
                <w:szCs w:val="21"/>
              </w:rPr>
              <w:t>Ozanimod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A6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</w:p>
        </w:tc>
      </w:tr>
      <w:tr w:rsidR="00D46AF6" w:rsidRPr="005E3221" w14:paraId="31F52D2D" w14:textId="77777777" w:rsidTr="00B150F7">
        <w:trPr>
          <w:gridAfter w:val="1"/>
          <w:wAfter w:w="254" w:type="pct"/>
          <w:cantSplit/>
          <w:trHeight w:val="709"/>
        </w:trPr>
        <w:tc>
          <w:tcPr>
            <w:tcW w:w="5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9C45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79 (0.45,1.37)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D018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5.57 (0.27,115.51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F811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90 (0.64,1.27)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98BB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80 (0.57,1.12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399C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87 (0.42,1.79)</w:t>
            </w:r>
          </w:p>
        </w:tc>
        <w:tc>
          <w:tcPr>
            <w:tcW w:w="49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E3BF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1.61 (0.80,3.26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FA91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76 (0.32,1.77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60F9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50 (0.22,1.11)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F133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5E3221">
              <w:rPr>
                <w:kern w:val="0"/>
              </w:rPr>
              <w:t>0.64 (0.30,1.36)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FE29B" w14:textId="77777777" w:rsidR="00D46AF6" w:rsidRPr="005E3221" w:rsidRDefault="00D46AF6" w:rsidP="00992364">
            <w:pPr>
              <w:spacing w:line="240" w:lineRule="auto"/>
              <w:jc w:val="center"/>
              <w:rPr>
                <w:kern w:val="0"/>
              </w:rPr>
            </w:pPr>
            <w:r w:rsidRPr="003E1D15">
              <w:rPr>
                <w:color w:val="ED7D31" w:themeColor="accent2"/>
                <w:kern w:val="0"/>
                <w:sz w:val="21"/>
                <w:szCs w:val="21"/>
              </w:rPr>
              <w:t>Placebo</w:t>
            </w:r>
          </w:p>
        </w:tc>
      </w:tr>
    </w:tbl>
    <w:p w14:paraId="6D7E7B3A" w14:textId="56E0E181" w:rsidR="004A6173" w:rsidRPr="003F38B2" w:rsidRDefault="00B150F7" w:rsidP="00B95DB5">
      <w:pPr>
        <w:rPr>
          <w:rFonts w:hint="eastAsia"/>
          <w:sz w:val="18"/>
          <w:szCs w:val="18"/>
        </w:rPr>
      </w:pPr>
      <w:r w:rsidRPr="004E1D9C">
        <w:rPr>
          <w:sz w:val="18"/>
          <w:szCs w:val="18"/>
        </w:rPr>
        <w:t>Comparisons</w:t>
      </w:r>
      <w:r w:rsidRPr="00B150F7">
        <w:t xml:space="preserve"> </w:t>
      </w:r>
      <w:r>
        <w:rPr>
          <w:sz w:val="18"/>
          <w:szCs w:val="18"/>
        </w:rPr>
        <w:t>of</w:t>
      </w:r>
      <w:r w:rsidRPr="00B150F7">
        <w:rPr>
          <w:sz w:val="18"/>
          <w:szCs w:val="18"/>
        </w:rPr>
        <w:t xml:space="preserve"> table</w:t>
      </w:r>
      <w:r>
        <w:rPr>
          <w:sz w:val="18"/>
          <w:szCs w:val="18"/>
        </w:rPr>
        <w:t xml:space="preserve"> S1A to S1F</w:t>
      </w:r>
      <w:r w:rsidRPr="004E1D9C">
        <w:rPr>
          <w:sz w:val="18"/>
          <w:szCs w:val="18"/>
        </w:rPr>
        <w:t xml:space="preserve"> should be read from left to right. Numbers in bold are statistically significant. Numbers in parentheses indicate 95% CI.</w:t>
      </w:r>
    </w:p>
    <w:sectPr w:rsidR="004A6173" w:rsidRPr="003F38B2" w:rsidSect="009E58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B6CFE" w14:textId="77777777" w:rsidR="00E5712A" w:rsidRDefault="00E5712A" w:rsidP="00186312">
      <w:pPr>
        <w:spacing w:line="240" w:lineRule="auto"/>
      </w:pPr>
      <w:r>
        <w:separator/>
      </w:r>
    </w:p>
  </w:endnote>
  <w:endnote w:type="continuationSeparator" w:id="0">
    <w:p w14:paraId="1CC840CD" w14:textId="77777777" w:rsidR="00E5712A" w:rsidRDefault="00E5712A" w:rsidP="001863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EC583" w14:textId="77777777" w:rsidR="00E5712A" w:rsidRDefault="00E5712A" w:rsidP="00186312">
      <w:pPr>
        <w:spacing w:line="240" w:lineRule="auto"/>
      </w:pPr>
      <w:r>
        <w:separator/>
      </w:r>
    </w:p>
  </w:footnote>
  <w:footnote w:type="continuationSeparator" w:id="0">
    <w:p w14:paraId="76D7506D" w14:textId="77777777" w:rsidR="00E5712A" w:rsidRDefault="00E5712A" w:rsidP="0018631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C025E"/>
    <w:multiLevelType w:val="multilevel"/>
    <w:tmpl w:val="0462A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FA"/>
    <w:rsid w:val="00006835"/>
    <w:rsid w:val="000B4B55"/>
    <w:rsid w:val="000C63FA"/>
    <w:rsid w:val="000E5685"/>
    <w:rsid w:val="000E5ED7"/>
    <w:rsid w:val="00117CD8"/>
    <w:rsid w:val="00186312"/>
    <w:rsid w:val="001E47B5"/>
    <w:rsid w:val="002373B8"/>
    <w:rsid w:val="002A7B5E"/>
    <w:rsid w:val="002B497B"/>
    <w:rsid w:val="002F2BC5"/>
    <w:rsid w:val="003F38B2"/>
    <w:rsid w:val="00486F53"/>
    <w:rsid w:val="004A6173"/>
    <w:rsid w:val="00500F39"/>
    <w:rsid w:val="00611CF9"/>
    <w:rsid w:val="00620DC0"/>
    <w:rsid w:val="0070798E"/>
    <w:rsid w:val="0077126D"/>
    <w:rsid w:val="007C77E5"/>
    <w:rsid w:val="0089030D"/>
    <w:rsid w:val="00915595"/>
    <w:rsid w:val="00974A08"/>
    <w:rsid w:val="00982A6B"/>
    <w:rsid w:val="009E5881"/>
    <w:rsid w:val="00A944A7"/>
    <w:rsid w:val="00B150F7"/>
    <w:rsid w:val="00B508EA"/>
    <w:rsid w:val="00B73124"/>
    <w:rsid w:val="00B80A69"/>
    <w:rsid w:val="00B95DB5"/>
    <w:rsid w:val="00BB3FCD"/>
    <w:rsid w:val="00C30E4C"/>
    <w:rsid w:val="00C9786A"/>
    <w:rsid w:val="00D46AF6"/>
    <w:rsid w:val="00E03793"/>
    <w:rsid w:val="00E44D8D"/>
    <w:rsid w:val="00E56E3C"/>
    <w:rsid w:val="00E5712A"/>
    <w:rsid w:val="00F04043"/>
    <w:rsid w:val="00F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3842C"/>
  <w15:chartTrackingRefBased/>
  <w15:docId w15:val="{0D24C589-8FE7-4826-B131-3AD01C1D4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page number" w:semiHidden="1" w:unhideWhenUsed="1"/>
    <w:lsdException w:name="Title" w:qFormat="1"/>
    <w:lsdException w:name="Default Paragraph Font" w:semiHidden="1" w:unhideWhenUsed="1"/>
    <w:lsdException w:name="Body Text Indent" w:semiHidden="1" w:unhideWhenUsed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9786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ur">
    <w:name w:val="cur"/>
    <w:basedOn w:val="a"/>
    <w:rsid w:val="00C9786A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rsid w:val="00C97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rsid w:val="00C9786A"/>
    <w:rPr>
      <w:rFonts w:ascii="Times New Roman" w:eastAsia="宋体" w:hAnsi="Times New Roman" w:cs="Times New Roman"/>
      <w:sz w:val="18"/>
      <w:szCs w:val="20"/>
    </w:rPr>
  </w:style>
  <w:style w:type="paragraph" w:styleId="a5">
    <w:name w:val="footer"/>
    <w:basedOn w:val="a"/>
    <w:link w:val="a6"/>
    <w:rsid w:val="00C9786A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脚 字符"/>
    <w:basedOn w:val="a0"/>
    <w:link w:val="a5"/>
    <w:rsid w:val="00C9786A"/>
    <w:rPr>
      <w:rFonts w:ascii="Times New Roman" w:eastAsia="宋体" w:hAnsi="Times New Roman" w:cs="Times New Roman"/>
      <w:sz w:val="18"/>
      <w:szCs w:val="20"/>
    </w:rPr>
  </w:style>
  <w:style w:type="character" w:styleId="a7">
    <w:name w:val="page number"/>
    <w:rsid w:val="00C9786A"/>
  </w:style>
  <w:style w:type="paragraph" w:styleId="a8">
    <w:name w:val="Body Text Indent"/>
    <w:basedOn w:val="a"/>
    <w:link w:val="a9"/>
    <w:rsid w:val="00C9786A"/>
    <w:pPr>
      <w:ind w:firstLine="585"/>
    </w:pPr>
    <w:rPr>
      <w:sz w:val="28"/>
    </w:rPr>
  </w:style>
  <w:style w:type="character" w:customStyle="1" w:styleId="a9">
    <w:name w:val="正文文本缩进 字符"/>
    <w:basedOn w:val="a0"/>
    <w:link w:val="a8"/>
    <w:rsid w:val="00C9786A"/>
    <w:rPr>
      <w:rFonts w:ascii="Times New Roman" w:eastAsia="宋体" w:hAnsi="Times New Roman" w:cs="Times New Roman"/>
      <w:sz w:val="28"/>
      <w:szCs w:val="20"/>
    </w:rPr>
  </w:style>
  <w:style w:type="character" w:styleId="aa">
    <w:name w:val="Hyperlink"/>
    <w:uiPriority w:val="99"/>
    <w:unhideWhenUsed/>
    <w:rsid w:val="00C9786A"/>
    <w:rPr>
      <w:color w:val="0000FF"/>
      <w:u w:val="single"/>
    </w:rPr>
  </w:style>
  <w:style w:type="paragraph" w:styleId="ab">
    <w:name w:val="Document Map"/>
    <w:basedOn w:val="a"/>
    <w:link w:val="ac"/>
    <w:rsid w:val="00C9786A"/>
    <w:rPr>
      <w:rFonts w:ascii="宋体"/>
      <w:sz w:val="18"/>
      <w:szCs w:val="18"/>
    </w:rPr>
  </w:style>
  <w:style w:type="character" w:customStyle="1" w:styleId="ac">
    <w:name w:val="文档结构图 字符"/>
    <w:link w:val="ab"/>
    <w:rsid w:val="00C9786A"/>
    <w:rPr>
      <w:rFonts w:ascii="宋体" w:eastAsia="宋体" w:hAnsi="Times New Roman" w:cs="Times New Roman"/>
      <w:sz w:val="18"/>
      <w:szCs w:val="18"/>
    </w:rPr>
  </w:style>
  <w:style w:type="paragraph" w:customStyle="1" w:styleId="src">
    <w:name w:val="src"/>
    <w:basedOn w:val="a"/>
    <w:rsid w:val="00186312"/>
    <w:pPr>
      <w:spacing w:before="100" w:beforeAutospacing="1" w:after="100" w:afterAutospacing="1" w:line="240" w:lineRule="auto"/>
    </w:pPr>
    <w:rPr>
      <w:rFonts w:ascii="宋体" w:hAnsi="宋体" w:cs="宋体"/>
      <w:kern w:val="0"/>
      <w:sz w:val="24"/>
      <w:szCs w:val="24"/>
    </w:rPr>
  </w:style>
  <w:style w:type="table" w:styleId="ad">
    <w:name w:val="Table Grid"/>
    <w:basedOn w:val="a1"/>
    <w:rsid w:val="009E58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117CD8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117CD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DF21C65-4C7D-40C3-BE61-2E77ECC12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6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k20@lzu.edu.cn</dc:creator>
  <cp:keywords/>
  <dc:description/>
  <cp:lastModifiedBy>zhangwk20@lzu.edu.cn</cp:lastModifiedBy>
  <cp:revision>16</cp:revision>
  <dcterms:created xsi:type="dcterms:W3CDTF">2023-09-16T01:55:00Z</dcterms:created>
  <dcterms:modified xsi:type="dcterms:W3CDTF">2024-08-11T09:59:00Z</dcterms:modified>
</cp:coreProperties>
</file>